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9DA7" w14:textId="77777777" w:rsidR="00D362D9" w:rsidRPr="008D2144" w:rsidRDefault="00AB2CB3">
      <w:pPr>
        <w:rPr>
          <w:rFonts w:ascii="Times New Roman" w:hAnsi="Times New Roman" w:cs="Times New Roman"/>
          <w:b/>
          <w:sz w:val="24"/>
          <w:szCs w:val="24"/>
        </w:rPr>
      </w:pPr>
      <w:r w:rsidRPr="008D2144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520C47BE" w14:textId="78A39686" w:rsidR="00A43D12" w:rsidRDefault="00A43D12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00A43D12">
        <w:rPr>
          <w:rFonts w:ascii="Times New Roman" w:hAnsi="Times New Roman" w:cs="Times New Roman"/>
          <w:sz w:val="24"/>
          <w:szCs w:val="24"/>
          <w:u w:val="single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: Flowchart depicting patient selection </w:t>
      </w:r>
    </w:p>
    <w:p w14:paraId="36D27ECD" w14:textId="215D3B0C" w:rsidR="00FE7B75" w:rsidRPr="00347EF5" w:rsidRDefault="00FE7B75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2</w:t>
      </w:r>
      <w:r w:rsidRPr="00FE7B7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B75">
        <w:rPr>
          <w:rFonts w:ascii="Times New Roman" w:hAnsi="Times New Roman" w:cs="Times New Roman"/>
          <w:bCs/>
          <w:sz w:val="24"/>
          <w:szCs w:val="24"/>
        </w:rPr>
        <w:t xml:space="preserve">Forest plot for univariate models considering the association between day 8 eosinophil count and discharge </w:t>
      </w:r>
      <w:proofErr w:type="spellStart"/>
      <w:r w:rsidRPr="00FE7B75"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cross patient subgroups</w:t>
      </w:r>
      <w:r w:rsidRPr="00FE7B7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0AA3C0C" w14:textId="01B6E811" w:rsidR="00347EF5" w:rsidRPr="004027FE" w:rsidRDefault="004027FE" w:rsidP="004027FE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Figure 3</w:t>
      </w:r>
      <w:r>
        <w:rPr>
          <w:rFonts w:ascii="Times New Roman" w:hAnsi="Times New Roman" w:cs="Times New Roman"/>
          <w:sz w:val="24"/>
          <w:szCs w:val="24"/>
        </w:rPr>
        <w:t>: ROC curve for the ability of day 8 eosinophil count to predict outcomes</w:t>
      </w:r>
    </w:p>
    <w:p w14:paraId="16B9CD89" w14:textId="063C4ABF" w:rsidR="00AB2CB3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1</w:t>
      </w:r>
      <w:r w:rsidRPr="4C63C6B6">
        <w:rPr>
          <w:rFonts w:ascii="Times New Roman" w:hAnsi="Times New Roman" w:cs="Times New Roman"/>
          <w:sz w:val="24"/>
          <w:szCs w:val="24"/>
        </w:rPr>
        <w:t>: Daily Values for Low vs High Hunt Hess Scale Score</w:t>
      </w:r>
    </w:p>
    <w:p w14:paraId="512E79BA" w14:textId="5894A335" w:rsidR="54E46379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2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Global Cerebral Edema  </w:t>
      </w:r>
    </w:p>
    <w:p w14:paraId="65AED776" w14:textId="141ABE80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3</w:t>
      </w:r>
      <w:r w:rsidRPr="4C63C6B6">
        <w:rPr>
          <w:rFonts w:ascii="Times New Roman" w:hAnsi="Times New Roman" w:cs="Times New Roman"/>
          <w:sz w:val="24"/>
          <w:szCs w:val="24"/>
        </w:rPr>
        <w:t>: Daily Values for Modified Fischer Scale (</w:t>
      </w:r>
      <w:proofErr w:type="spellStart"/>
      <w:r w:rsidRPr="4C63C6B6">
        <w:rPr>
          <w:rFonts w:ascii="Times New Roman" w:hAnsi="Times New Roman" w:cs="Times New Roman"/>
          <w:sz w:val="24"/>
          <w:szCs w:val="24"/>
        </w:rPr>
        <w:t>mFS</w:t>
      </w:r>
      <w:proofErr w:type="spellEnd"/>
      <w:r w:rsidRPr="4C63C6B6">
        <w:rPr>
          <w:rFonts w:ascii="Times New Roman" w:hAnsi="Times New Roman" w:cs="Times New Roman"/>
          <w:sz w:val="24"/>
          <w:szCs w:val="24"/>
        </w:rPr>
        <w:t xml:space="preserve">) Score  </w:t>
      </w:r>
    </w:p>
    <w:p w14:paraId="68B7F27C" w14:textId="1CAB7B15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4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Infection  </w:t>
      </w:r>
    </w:p>
    <w:p w14:paraId="77E2D191" w14:textId="00EDC54E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5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Sex  </w:t>
      </w:r>
    </w:p>
    <w:p w14:paraId="44DCCD2E" w14:textId="1E542AF1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6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Discharge </w:t>
      </w:r>
      <w:proofErr w:type="spellStart"/>
      <w:r w:rsidRPr="4C63C6B6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4C63C6B6">
        <w:rPr>
          <w:rFonts w:ascii="Times New Roman" w:hAnsi="Times New Roman" w:cs="Times New Roman"/>
          <w:sz w:val="24"/>
          <w:szCs w:val="24"/>
        </w:rPr>
        <w:t xml:space="preserve"> Outcomes</w:t>
      </w:r>
    </w:p>
    <w:p w14:paraId="182EDB2E" w14:textId="2571C38D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0"/>
          <w:szCs w:val="20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7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3-month </w:t>
      </w:r>
      <w:proofErr w:type="spellStart"/>
      <w:r w:rsidRPr="4C63C6B6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4C63C6B6">
        <w:rPr>
          <w:rFonts w:ascii="Times New Roman" w:hAnsi="Times New Roman" w:cs="Times New Roman"/>
          <w:sz w:val="24"/>
          <w:szCs w:val="24"/>
        </w:rPr>
        <w:t xml:space="preserve"> Outcomes</w:t>
      </w:r>
    </w:p>
    <w:p w14:paraId="0A573AAD" w14:textId="585AC451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8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6-month </w:t>
      </w:r>
      <w:proofErr w:type="spellStart"/>
      <w:r w:rsidRPr="4C63C6B6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4C63C6B6">
        <w:rPr>
          <w:rFonts w:ascii="Times New Roman" w:hAnsi="Times New Roman" w:cs="Times New Roman"/>
          <w:sz w:val="24"/>
          <w:szCs w:val="24"/>
        </w:rPr>
        <w:t xml:space="preserve"> Outcomes   </w:t>
      </w:r>
    </w:p>
    <w:p w14:paraId="4D70E89F" w14:textId="76D8787F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9</w:t>
      </w:r>
      <w:r w:rsidRPr="4C63C6B6">
        <w:rPr>
          <w:rFonts w:ascii="Times New Roman" w:hAnsi="Times New Roman" w:cs="Times New Roman"/>
          <w:sz w:val="24"/>
          <w:szCs w:val="24"/>
        </w:rPr>
        <w:t xml:space="preserve">: Daily Values for Mortality   </w:t>
      </w:r>
    </w:p>
    <w:p w14:paraId="57CD2924" w14:textId="5AFE89D2" w:rsidR="4C63C6B6" w:rsidRDefault="4C63C6B6" w:rsidP="4C63C6B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4C63C6B6">
        <w:rPr>
          <w:rFonts w:ascii="Times New Roman" w:hAnsi="Times New Roman" w:cs="Times New Roman"/>
          <w:sz w:val="24"/>
          <w:szCs w:val="24"/>
          <w:u w:val="single"/>
        </w:rPr>
        <w:t>Supplementary Table 10</w:t>
      </w:r>
      <w:r w:rsidRPr="4C63C6B6">
        <w:rPr>
          <w:rFonts w:ascii="Times New Roman" w:hAnsi="Times New Roman" w:cs="Times New Roman"/>
          <w:sz w:val="24"/>
          <w:szCs w:val="24"/>
        </w:rPr>
        <w:t>: Daily Values for DCI</w:t>
      </w:r>
    </w:p>
    <w:p w14:paraId="25958E72" w14:textId="77777777" w:rsidR="001C0216" w:rsidRDefault="001C0216" w:rsidP="001C0216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001C0216">
        <w:rPr>
          <w:rFonts w:ascii="Times New Roman" w:hAnsi="Times New Roman" w:cs="Times New Roman"/>
          <w:sz w:val="24"/>
          <w:szCs w:val="24"/>
          <w:u w:val="single"/>
        </w:rPr>
        <w:t>Supplementary Table 11</w:t>
      </w:r>
      <w:r w:rsidRPr="001C0216">
        <w:rPr>
          <w:rFonts w:ascii="Times New Roman" w:hAnsi="Times New Roman" w:cs="Times New Roman"/>
          <w:sz w:val="24"/>
          <w:szCs w:val="24"/>
        </w:rPr>
        <w:t xml:space="preserve">: Daily Values for Angiographic Vasospasm </w:t>
      </w:r>
    </w:p>
    <w:p w14:paraId="7376B048" w14:textId="02016D97" w:rsidR="009D4121" w:rsidRDefault="007F7CCE" w:rsidP="007F7CCE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 w:rsidRPr="007F7CCE">
        <w:rPr>
          <w:rFonts w:ascii="Times New Roman" w:hAnsi="Times New Roman" w:cs="Times New Roman"/>
          <w:sz w:val="24"/>
          <w:szCs w:val="24"/>
          <w:u w:val="single"/>
        </w:rPr>
        <w:t>Supplementary Table 12</w:t>
      </w:r>
      <w:r w:rsidRPr="007F7CCE">
        <w:rPr>
          <w:rFonts w:ascii="Times New Roman" w:hAnsi="Times New Roman" w:cs="Times New Roman"/>
          <w:sz w:val="24"/>
          <w:szCs w:val="24"/>
        </w:rPr>
        <w:t>:</w:t>
      </w:r>
      <w:r w:rsidRPr="007F7C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7CCE">
        <w:rPr>
          <w:rFonts w:ascii="Times New Roman" w:hAnsi="Times New Roman" w:cs="Times New Roman"/>
          <w:sz w:val="24"/>
          <w:szCs w:val="24"/>
        </w:rPr>
        <w:t>Univariable Models for eosinophil counts from each day</w:t>
      </w:r>
    </w:p>
    <w:p w14:paraId="2BDB98F3" w14:textId="7A6D7F10" w:rsidR="4C63C6B6" w:rsidRPr="00C03C4A" w:rsidRDefault="002033B8" w:rsidP="00C03C4A">
      <w:pPr>
        <w:pStyle w:val="ListParagraph"/>
        <w:numPr>
          <w:ilvl w:val="0"/>
          <w:numId w:val="1"/>
        </w:numPr>
        <w:ind w:left="90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ry Table 13</w:t>
      </w:r>
      <w:r w:rsidRPr="00C03C4A">
        <w:rPr>
          <w:rFonts w:ascii="Times New Roman" w:hAnsi="Times New Roman" w:cs="Times New Roman"/>
          <w:sz w:val="24"/>
          <w:szCs w:val="24"/>
        </w:rPr>
        <w:t xml:space="preserve">: </w:t>
      </w:r>
      <w:r w:rsidRPr="00C03C4A">
        <w:rPr>
          <w:rFonts w:ascii="Times New Roman" w:hAnsi="Times New Roman" w:cs="Times New Roman"/>
          <w:sz w:val="24"/>
          <w:szCs w:val="24"/>
        </w:rPr>
        <w:t>Demographics and baseline characteristics based on high or low day 8 eosinophil count</w:t>
      </w:r>
    </w:p>
    <w:p w14:paraId="41F54AC0" w14:textId="04DEEE36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F03AA55" w14:textId="2F8535F6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624733" w14:textId="044DCC00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6C0707" w14:textId="35C8BAFB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B191B9" w14:textId="5FC8CACB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88E26C" w14:textId="4001838E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8FD08A9" w14:textId="6D7D43DE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F548101" w14:textId="12C769C1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EF4875F" w14:textId="4EB454C4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B8130C2" w14:textId="2C956BC0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C3D3DD6" w14:textId="5A7549B5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6876717" w14:textId="36D9395B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B215B0" w14:textId="7CDC4014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AF8505" w14:textId="314C4BAD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77BA55" w14:textId="4C898CB6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934C00" w14:textId="18309D07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72E6C7" w14:textId="5BD7174C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0CF6EA" w14:textId="64CC6F0E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9F46BD" w14:textId="612ABC24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4A28750" w14:textId="6149E9B8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336FDAB" w14:textId="5590EA7A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FBD12FE" w14:textId="42715213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EB5EC5D" w14:textId="528F1662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5BA75D5" w14:textId="561F2899" w:rsidR="4C63C6B6" w:rsidRDefault="4C63C6B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4D3DB6" w14:textId="77777777" w:rsidR="00CA6058" w:rsidRDefault="00CA6058" w:rsidP="00A43D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D92E1" w14:textId="1FF926F3" w:rsidR="00CA6058" w:rsidRDefault="004A2D8B" w:rsidP="00A43D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580096" wp14:editId="7329A929">
            <wp:extent cx="5351228" cy="5542180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872" cy="5549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EFEF3" w14:textId="04EF6AC0" w:rsidR="007F7CCE" w:rsidRP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ure</w:t>
      </w: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  <w:r w:rsidRPr="00EB653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lowchart depicting patient enrollment. </w:t>
      </w:r>
      <w:r w:rsidR="004A2D8B">
        <w:rPr>
          <w:rFonts w:ascii="Times New Roman" w:hAnsi="Times New Roman" w:cs="Times New Roman"/>
          <w:sz w:val="24"/>
          <w:szCs w:val="24"/>
        </w:rPr>
        <w:t xml:space="preserve">Abbreviations: subarachnoid hemorrhage (SAH), </w:t>
      </w:r>
      <w:r w:rsidR="001B2A0C">
        <w:rPr>
          <w:rFonts w:ascii="Times New Roman" w:hAnsi="Times New Roman" w:cs="Times New Roman"/>
          <w:sz w:val="24"/>
          <w:szCs w:val="24"/>
        </w:rPr>
        <w:t xml:space="preserve">computed tomography (CT), cerebrospinal fluid (CSF), arteriovenous malformation (AVM), digital subtraction angiography (DSA), </w:t>
      </w:r>
      <w:r w:rsidR="00413363">
        <w:rPr>
          <w:rFonts w:ascii="Times New Roman" w:hAnsi="Times New Roman" w:cs="Times New Roman"/>
          <w:sz w:val="24"/>
          <w:szCs w:val="24"/>
        </w:rPr>
        <w:t xml:space="preserve">University of Texas Health Science Center at Houston (UTH), </w:t>
      </w:r>
      <w:proofErr w:type="spellStart"/>
      <w:r w:rsidR="00413363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="00413363">
        <w:rPr>
          <w:rFonts w:ascii="Times New Roman" w:hAnsi="Times New Roman" w:cs="Times New Roman"/>
          <w:sz w:val="24"/>
          <w:szCs w:val="24"/>
        </w:rPr>
        <w:t xml:space="preserve"> (month), completed blood count (CBC) </w:t>
      </w:r>
    </w:p>
    <w:p w14:paraId="028BFFC3" w14:textId="77777777" w:rsidR="00A43D12" w:rsidRDefault="00A43D12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D1F060" w14:textId="77777777" w:rsidR="00A43D12" w:rsidRDefault="00A43D12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1A9DAE" w14:textId="77777777" w:rsidR="00413363" w:rsidRDefault="00413363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B81734" w14:textId="77777777" w:rsidR="00413363" w:rsidRDefault="00413363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82F1C1" w14:textId="77777777" w:rsidR="00413363" w:rsidRDefault="00413363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973DF4" w14:textId="77777777" w:rsidR="00413363" w:rsidRDefault="00413363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B820D2" w14:textId="4F5EF8AA" w:rsidR="00413363" w:rsidRDefault="00413363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766D79" w14:textId="1F527B06" w:rsidR="002029C5" w:rsidRDefault="002029C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A465445" w14:textId="371BB2A9" w:rsidR="002029C5" w:rsidRDefault="002029C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88C13A" w14:textId="176983E0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4DC86" w14:textId="6B05940C" w:rsidR="002D3D6F" w:rsidRP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B7B4241" wp14:editId="50F26007">
            <wp:extent cx="5741867" cy="42799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4" t="1118" r="1011" b="3574"/>
                    <a:stretch/>
                  </pic:blipFill>
                  <pic:spPr bwMode="auto">
                    <a:xfrm>
                      <a:off x="0" y="0"/>
                      <a:ext cx="5742801" cy="428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9C5A6" w14:textId="6800F77E" w:rsidR="002D3D6F" w:rsidRPr="002D3D6F" w:rsidRDefault="002D3D6F" w:rsidP="002D3D6F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 Forest plot for univariate models considering the association between day 8 eosinophil count and discharg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 w:rsidR="00FE7B75">
        <w:rPr>
          <w:rFonts w:ascii="Times New Roman" w:hAnsi="Times New Roman" w:cs="Times New Roman"/>
          <w:b/>
          <w:bCs/>
          <w:sz w:val="24"/>
          <w:szCs w:val="24"/>
        </w:rPr>
        <w:t xml:space="preserve"> across patient sub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Univariate models were created to assess the association between day 8 eosinophil count and discharg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4-6). Low severity indicated Hunt Hess Scale ≤3, while high severity indicates Hunt Hess Scale ≥4. All odds ratios are presented as odds per 0.2 x10</w:t>
      </w:r>
      <w:r w:rsidRPr="002D3D6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/µL change in eosinophil count. Abbreviations: odds ratio (OR), confidence interval (CI), intraventricular hemorrhage (IVH). </w:t>
      </w:r>
    </w:p>
    <w:p w14:paraId="29A3BB81" w14:textId="77777777" w:rsidR="00A43D12" w:rsidRDefault="00A43D12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194933B" w14:textId="70C27429" w:rsidR="00A43D12" w:rsidRDefault="00A43D12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EF33B3" w14:textId="699F3CB5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E8CE23" w14:textId="2A38DB26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3C10C0" w14:textId="355B8EAF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47DAFDC" w14:textId="34D04E0F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E01AD9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34E2B9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1BAD78D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6DDB812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3FE5DB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A02E7C3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429D425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A37859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9C19979" w14:textId="77777777" w:rsidR="004027FE" w:rsidRDefault="004027FE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AC940E2" w14:textId="35CAE07D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12FE34" w14:textId="0B11A125" w:rsidR="002D3D6F" w:rsidRDefault="0025279C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5279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5FBDCA" wp14:editId="1200546A">
            <wp:extent cx="5943600" cy="4322445"/>
            <wp:effectExtent l="0" t="0" r="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ACB0A" w14:textId="77777777" w:rsidR="0025279C" w:rsidRDefault="0025279C" w:rsidP="0025279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9E8C69" w14:textId="31ACA8A8" w:rsidR="0025279C" w:rsidRPr="00702810" w:rsidRDefault="0025279C" w:rsidP="0025279C">
      <w:pPr>
        <w:rPr>
          <w:rFonts w:ascii="Times New Roman" w:hAnsi="Times New Roman" w:cs="Times New Roman"/>
          <w:sz w:val="24"/>
          <w:szCs w:val="24"/>
        </w:rPr>
      </w:pPr>
      <w:r w:rsidRPr="0025279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3</w:t>
      </w:r>
      <w:r w:rsidRPr="0025279C">
        <w:rPr>
          <w:rFonts w:ascii="Times New Roman" w:hAnsi="Times New Roman" w:cs="Times New Roman"/>
          <w:b/>
          <w:bCs/>
          <w:sz w:val="24"/>
          <w:szCs w:val="24"/>
        </w:rPr>
        <w:t>: ROC curve for the ability of day 8 eosinophil count to predict outcom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28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2810">
        <w:rPr>
          <w:rFonts w:ascii="Times New Roman" w:hAnsi="Times New Roman" w:cs="Times New Roman"/>
          <w:sz w:val="24"/>
          <w:szCs w:val="24"/>
        </w:rPr>
        <w:t xml:space="preserve">Day 8 eosinophil count was used to predict discharge </w:t>
      </w:r>
      <w:r w:rsidR="00FC2A25">
        <w:rPr>
          <w:rFonts w:ascii="Times New Roman" w:hAnsi="Times New Roman" w:cs="Times New Roman"/>
          <w:sz w:val="24"/>
          <w:szCs w:val="24"/>
        </w:rPr>
        <w:t>modified Rankin Scale (</w:t>
      </w:r>
      <w:proofErr w:type="spellStart"/>
      <w:r w:rsidR="00FC2A25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FC2A25">
        <w:rPr>
          <w:rFonts w:ascii="Times New Roman" w:hAnsi="Times New Roman" w:cs="Times New Roman"/>
          <w:sz w:val="24"/>
          <w:szCs w:val="24"/>
        </w:rPr>
        <w:t xml:space="preserve">). The optimal Youden index is displayed with corresponding sensitivity and specificity. </w:t>
      </w:r>
    </w:p>
    <w:p w14:paraId="336739FF" w14:textId="1A28AB07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D40DE02" w14:textId="77777777" w:rsidR="0025279C" w:rsidRDefault="0025279C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D11AE7F" w14:textId="77777777" w:rsidR="0025279C" w:rsidRDefault="0025279C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76CF690" w14:textId="77777777" w:rsidR="0025279C" w:rsidRDefault="0025279C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DA73F0" w14:textId="77777777" w:rsidR="0025279C" w:rsidRDefault="0025279C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535F8A5" w14:textId="2290A843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2A8458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42B7018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262162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7FD43A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2F4901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4E5C7E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C5D062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8C0CCC" w14:textId="77777777" w:rsidR="00FC2A25" w:rsidRDefault="00FC2A2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293CF69" w14:textId="1B88A40C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7C0838" w14:textId="77777777" w:rsidR="002D3D6F" w:rsidRDefault="002D3D6F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89C2D3C" w14:textId="00072DFE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1</w:t>
      </w:r>
      <w:r w:rsidRPr="00EB653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06791407"/>
      <w:r>
        <w:rPr>
          <w:rFonts w:ascii="Times New Roman" w:hAnsi="Times New Roman" w:cs="Times New Roman"/>
          <w:b/>
          <w:bCs/>
          <w:sz w:val="24"/>
          <w:szCs w:val="24"/>
        </w:rPr>
        <w:t>Daily Values for Low vs High Hunt Hess Scale Score</w:t>
      </w:r>
      <w:bookmarkEnd w:id="0"/>
    </w:p>
    <w:p w14:paraId="6A8008B2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1260"/>
        <w:gridCol w:w="766"/>
        <w:gridCol w:w="766"/>
        <w:gridCol w:w="854"/>
        <w:gridCol w:w="674"/>
        <w:gridCol w:w="1306"/>
      </w:tblGrid>
      <w:tr w:rsidR="00821994" w14:paraId="4EA442B8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93D1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702F4" w14:textId="5C477781" w:rsidR="00821994" w:rsidRDefault="008219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HHS</w:t>
            </w:r>
          </w:p>
        </w:tc>
        <w:tc>
          <w:tcPr>
            <w:tcW w:w="2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E6427" w14:textId="76660854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HH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8D312D" w14:textId="1BB66005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994" w14:paraId="707B91B7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6F9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629DB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09845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3FB7" w14:textId="5629B6E1" w:rsidR="00821994" w:rsidRDefault="008219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E3D26" w14:textId="0B64CFA9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CA97B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85B1" w14:textId="1959AE3C" w:rsidR="00821994" w:rsidRDefault="008219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EA2E3" w14:textId="50EAF1D6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21994" w14:paraId="2ED3C150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1FC9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4D280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C4C92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C569" w14:textId="18100643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24F3C" w14:textId="6EED04D8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949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9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ECEA" w14:textId="7774AEE5" w:rsidR="00821994" w:rsidRDefault="00B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FAFB1" w14:textId="15D9D1FF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1</w:t>
            </w:r>
          </w:p>
        </w:tc>
      </w:tr>
      <w:tr w:rsidR="00821994" w14:paraId="464545C6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F3C2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30DD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73CC2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3937" w14:textId="7BDC3428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2D323" w14:textId="68B018D9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ADECD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68C1" w14:textId="5EBB4E52" w:rsidR="00821994" w:rsidRDefault="00B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22655" w14:textId="50A3422C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3</w:t>
            </w:r>
          </w:p>
        </w:tc>
      </w:tr>
      <w:tr w:rsidR="00821994" w14:paraId="436F1F21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8DED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A480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28F74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DA3A" w14:textId="27E14161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1D85" w14:textId="29A27A70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762FD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BCD4" w14:textId="1A913116" w:rsidR="00821994" w:rsidRDefault="00DB0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D5E7F" w14:textId="01025669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9</w:t>
            </w:r>
          </w:p>
        </w:tc>
      </w:tr>
      <w:tr w:rsidR="00821994" w14:paraId="466DB427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0B88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3261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E8224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02E6" w14:textId="2983E9F9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5CD2" w14:textId="65198311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CB18B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17B0" w14:textId="082C81B5" w:rsidR="00821994" w:rsidRDefault="00DB0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3DF63" w14:textId="2BBA3D15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9</w:t>
            </w:r>
          </w:p>
        </w:tc>
      </w:tr>
      <w:tr w:rsidR="00821994" w14:paraId="2DD86A4A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5182D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D78A6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A4D5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7F48" w14:textId="74435584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62F64" w14:textId="139B1D1C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4E3EB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2E02" w14:textId="66266187" w:rsidR="00821994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8B158" w14:textId="6BCB9886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4</w:t>
            </w:r>
          </w:p>
        </w:tc>
      </w:tr>
      <w:tr w:rsidR="00821994" w14:paraId="29EA8D23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733F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C13F9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71A5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3D9B" w14:textId="2A4D9204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B32A1" w14:textId="0738A1DD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4A51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29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1F46" w14:textId="1A4966C5" w:rsidR="00821994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DAC4" w14:textId="0F40823D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</w:tr>
      <w:tr w:rsidR="00821994" w14:paraId="48B932A1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3BF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AAB80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24ADB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6965" w14:textId="56B1C71A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E88FA" w14:textId="0C6A5EFB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BB5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4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66EE" w14:textId="537F222E" w:rsidR="00821994" w:rsidRPr="00A3479B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57868" w14:textId="4DA3F0B0" w:rsidR="00821994" w:rsidRDefault="008219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3</w:t>
            </w:r>
          </w:p>
        </w:tc>
      </w:tr>
      <w:tr w:rsidR="00821994" w14:paraId="79353868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2648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138D4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DD7F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455C" w14:textId="08A6388C" w:rsidR="00821994" w:rsidRDefault="00B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3B682" w14:textId="7B5D2102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DA2DE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C324" w14:textId="512F5D71" w:rsidR="00821994" w:rsidRPr="00A3479B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79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E126B" w14:textId="512CDCC8" w:rsidR="00821994" w:rsidRDefault="008219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7</w:t>
            </w:r>
          </w:p>
        </w:tc>
      </w:tr>
      <w:tr w:rsidR="00821994" w14:paraId="26B97D6A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EE10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68E16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5DDA0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BAE6" w14:textId="3DE77B3A" w:rsidR="00821994" w:rsidRDefault="00B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411E1" w14:textId="346054AA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E948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1669" w14:textId="27398425" w:rsidR="00821994" w:rsidRPr="00A3479B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79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56DFE" w14:textId="63C298A6" w:rsidR="00821994" w:rsidRDefault="008219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0</w:t>
            </w:r>
          </w:p>
        </w:tc>
      </w:tr>
      <w:tr w:rsidR="00821994" w14:paraId="6BF816AE" w14:textId="77777777" w:rsidTr="00F6110A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D1D08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F875C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8AAE3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152D" w14:textId="6546386E" w:rsidR="00821994" w:rsidRDefault="00B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0B7D5" w14:textId="779EDBCC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9397A" w14:textId="77777777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F05E" w14:textId="0ED9C77E" w:rsidR="00821994" w:rsidRPr="00A3479B" w:rsidRDefault="00A347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79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EC1A8" w14:textId="79238089" w:rsidR="00821994" w:rsidRDefault="0082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4</w:t>
            </w:r>
          </w:p>
        </w:tc>
      </w:tr>
    </w:tbl>
    <w:p w14:paraId="4CD2DE24" w14:textId="75F4E8B8" w:rsidR="00537B7E" w:rsidRPr="0013632E" w:rsidRDefault="00537B7E" w:rsidP="00537B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Hunt Hess</w:t>
      </w:r>
      <w:r w:rsidR="00F11EDD">
        <w:rPr>
          <w:rFonts w:ascii="Times New Roman" w:hAnsi="Times New Roman" w:cs="Times New Roman"/>
          <w:bCs/>
          <w:sz w:val="24"/>
          <w:szCs w:val="24"/>
        </w:rPr>
        <w:t xml:space="preserve"> Scale (HHS)</w:t>
      </w:r>
      <w:r>
        <w:rPr>
          <w:rFonts w:ascii="Times New Roman" w:hAnsi="Times New Roman" w:cs="Times New Roman"/>
          <w:bCs/>
          <w:sz w:val="24"/>
          <w:szCs w:val="24"/>
        </w:rPr>
        <w:t xml:space="preserve">, standard deviation (St. Dev.) </w:t>
      </w:r>
    </w:p>
    <w:p w14:paraId="278B0A72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7084AF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7EEC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77DC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64BC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CBB2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80BB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85C2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A1FD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9B20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01EC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041E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0EDA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6208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E581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680B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371E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80C6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A1DE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8B5C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49E8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330C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F12A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E61A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9D38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877F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F276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24DF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7196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53CB0" w14:textId="6EA69913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>: Daily Values for Global Cerebral Edema</w:t>
      </w:r>
    </w:p>
    <w:p w14:paraId="1D0617FD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05"/>
        <w:gridCol w:w="995"/>
        <w:gridCol w:w="990"/>
        <w:gridCol w:w="990"/>
        <w:gridCol w:w="900"/>
        <w:gridCol w:w="990"/>
        <w:gridCol w:w="990"/>
      </w:tblGrid>
      <w:tr w:rsidR="00981769" w14:paraId="62C5831B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F5B1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C34F9" w14:textId="3AFC3253" w:rsidR="00981769" w:rsidRDefault="009817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GC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BEE28" w14:textId="2817DBAD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G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37264F" w14:textId="27B5E982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81769" w14:paraId="27EC590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9DEA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048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1A0AB" w14:textId="312A2FCE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537B7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DC85" w14:textId="0D801213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D74DF" w14:textId="42CAF098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9640F" w14:textId="3A78B9D8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537B7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89E9" w14:textId="054212EF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04D25" w14:textId="392395B1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81769" w14:paraId="25694296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08AE2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CC70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1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D64C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2672" w14:textId="78300A2A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15BA7" w14:textId="4DECD7C9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5D248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A742" w14:textId="6F6FAE19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11256" w14:textId="279A890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76</w:t>
            </w:r>
          </w:p>
        </w:tc>
      </w:tr>
      <w:tr w:rsidR="00981769" w14:paraId="3855F5D1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4A0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20BED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0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03AD9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ACD1" w14:textId="2678EB85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E4FB3" w14:textId="588E312F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810E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CC4D" w14:textId="30118A40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80008" w14:textId="211BC93C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52</w:t>
            </w:r>
          </w:p>
        </w:tc>
      </w:tr>
      <w:tr w:rsidR="00981769" w14:paraId="44B1779B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34A2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3FF4D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5D549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5F84" w14:textId="35E2DEEF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420B8" w14:textId="4ECD3775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80C75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9E55" w14:textId="6D798CF7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C7A2" w14:textId="53FC9694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0</w:t>
            </w:r>
          </w:p>
        </w:tc>
      </w:tr>
      <w:tr w:rsidR="00981769" w14:paraId="0CF608B4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64268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E8C77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F6E4C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513D" w14:textId="0CAB4997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734E0" w14:textId="6F71E432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431FE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5F28" w14:textId="0B4B6029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EB516" w14:textId="767E528A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70</w:t>
            </w:r>
          </w:p>
        </w:tc>
      </w:tr>
      <w:tr w:rsidR="00981769" w14:paraId="5699E946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90AB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E191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8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2B4D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2AF3" w14:textId="589E4EBB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E0895" w14:textId="0D087445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C0D47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8ADE" w14:textId="795496FD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62BC4" w14:textId="5126EB31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1</w:t>
            </w:r>
          </w:p>
        </w:tc>
      </w:tr>
      <w:tr w:rsidR="00981769" w14:paraId="21E467C7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11F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A4F3B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3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E8458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D978" w14:textId="3AE037EC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7EBC0" w14:textId="7EB1B294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FF0A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1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992D" w14:textId="28F00F41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3F7BF" w14:textId="09E50F32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68</w:t>
            </w:r>
          </w:p>
        </w:tc>
      </w:tr>
      <w:tr w:rsidR="00981769" w14:paraId="29FBD76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0DD7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5D50F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4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B8620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040C" w14:textId="45667324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56620" w14:textId="3B1BF865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B8DB4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6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0898" w14:textId="58E228A3" w:rsidR="00981769" w:rsidRPr="00172464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7EF15" w14:textId="62F4A3C8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96</w:t>
            </w:r>
          </w:p>
        </w:tc>
      </w:tr>
      <w:tr w:rsidR="00981769" w14:paraId="4F960E2C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CEBB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EB1E1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AC553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B48D" w14:textId="6AE48774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0F105" w14:textId="6C23F5A5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B2DEC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0FF4" w14:textId="0BBBAB64" w:rsidR="00981769" w:rsidRPr="00172464" w:rsidRDefault="001724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DA029" w14:textId="34DDE0A6" w:rsidR="00981769" w:rsidRDefault="009817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02</w:t>
            </w:r>
          </w:p>
        </w:tc>
      </w:tr>
      <w:tr w:rsidR="00981769" w14:paraId="3EC1429B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A08D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10A6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9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7875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42A4" w14:textId="6722E038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71DA3" w14:textId="2CCEA35F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8B6E0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2B37" w14:textId="688D495A" w:rsidR="00981769" w:rsidRPr="00172464" w:rsidRDefault="001724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CA635" w14:textId="2D8F0AC0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09</w:t>
            </w:r>
          </w:p>
        </w:tc>
      </w:tr>
      <w:tr w:rsidR="00981769" w14:paraId="1A5606F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4F7D2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40005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0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1734B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5D68" w14:textId="321EFC10" w:rsidR="00981769" w:rsidRDefault="00D069B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0D5EB" w14:textId="6C00415C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B8026" w14:textId="77777777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EAE3" w14:textId="3B4F512A" w:rsidR="00981769" w:rsidRPr="00172464" w:rsidRDefault="001724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464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FFB3B" w14:textId="698E8E38" w:rsidR="00981769" w:rsidRDefault="0098176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78</w:t>
            </w:r>
          </w:p>
        </w:tc>
      </w:tr>
    </w:tbl>
    <w:p w14:paraId="2CDFC944" w14:textId="397EB42C" w:rsidR="00537B7E" w:rsidRPr="0013632E" w:rsidRDefault="00537B7E" w:rsidP="00537B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bCs/>
          <w:sz w:val="24"/>
          <w:szCs w:val="24"/>
        </w:rPr>
        <w:t xml:space="preserve"> global cerebral edema (GCE), standard deviation (St. Dev.) </w:t>
      </w:r>
    </w:p>
    <w:p w14:paraId="7154EC71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7B71E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5529D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3CA5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5391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2095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8EFC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8740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CFB8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C2C7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48E3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527C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9434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BCBF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E776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D6963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193A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4CC5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B278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841B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BA42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8E4D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B9A5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6CAF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9B61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0C19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6FBD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C257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3482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5FE1C" w14:textId="6CFF0009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3</w:t>
      </w:r>
      <w:r>
        <w:rPr>
          <w:rFonts w:ascii="Times New Roman" w:hAnsi="Times New Roman" w:cs="Times New Roman"/>
          <w:b/>
          <w:bCs/>
          <w:sz w:val="24"/>
          <w:szCs w:val="24"/>
        </w:rPr>
        <w:t>: Daily Values for Modified Fisher Scale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F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 Score</w:t>
      </w:r>
    </w:p>
    <w:p w14:paraId="52E24187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05"/>
        <w:gridCol w:w="1085"/>
        <w:gridCol w:w="900"/>
        <w:gridCol w:w="1080"/>
        <w:gridCol w:w="990"/>
        <w:gridCol w:w="990"/>
        <w:gridCol w:w="1080"/>
      </w:tblGrid>
      <w:tr w:rsidR="00BE62EC" w14:paraId="1644965E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AB37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46D54" w14:textId="15614A8D" w:rsidR="00BE62EC" w:rsidRDefault="00BE6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FS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560C6" w14:textId="583A2B83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F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F62F8" w14:textId="1FC01B55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E62EC" w14:paraId="6D3163DE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588E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73991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864C9" w14:textId="61A0B576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C263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E7DE" w14:textId="65A5C6F4" w:rsidR="00BE62EC" w:rsidRDefault="00BE6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F6FA0" w14:textId="2497A140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A29A9" w14:textId="19CF5425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8A01E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DB91" w14:textId="23CE6931" w:rsidR="00BE62EC" w:rsidRDefault="00BE6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D1EBE" w14:textId="721B4ACF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E62EC" w14:paraId="51ED3159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13DC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CA894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2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C1E10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1CDA" w14:textId="5C70A875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A4606" w14:textId="1FBFD939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D118C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0EB0" w14:textId="00EFE3C9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6F8A2" w14:textId="526122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825</w:t>
            </w:r>
          </w:p>
        </w:tc>
      </w:tr>
      <w:tr w:rsidR="00BE62EC" w14:paraId="3C644076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FCA6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B338F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2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5EB31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67AC" w14:textId="0FF2063B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C5C0A" w14:textId="504CBDAD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3D00A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B76F5" w14:textId="7018538F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0D265" w14:textId="07BBD809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37</w:t>
            </w:r>
          </w:p>
        </w:tc>
      </w:tr>
      <w:tr w:rsidR="00BE62EC" w14:paraId="0BF84EDF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CB8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2D483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0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F7BD5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008A4" w14:textId="52BCCB43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E76D8" w14:textId="5A04647D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1F57C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9B9B" w14:textId="00312D6C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9F05" w14:textId="523F6619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06</w:t>
            </w:r>
          </w:p>
        </w:tc>
      </w:tr>
      <w:tr w:rsidR="00BE62EC" w14:paraId="30E9BF61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8280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38E6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8A592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6573" w14:textId="2808CE59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4BFF6" w14:textId="35E0EEAE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505D3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80A7" w14:textId="47C79566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D581B" w14:textId="65458F9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332</w:t>
            </w:r>
          </w:p>
        </w:tc>
      </w:tr>
      <w:tr w:rsidR="00BE62EC" w14:paraId="7CC8B129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AF3A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20661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7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BADE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531E" w14:textId="73278C29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C2C26" w14:textId="6AC7595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6797B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5361" w14:textId="6F0651E1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F4F0F" w14:textId="5B2DB360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32</w:t>
            </w:r>
          </w:p>
        </w:tc>
      </w:tr>
      <w:tr w:rsidR="00BE62EC" w14:paraId="6EE1DFB7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735F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3D88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0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79FA5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7B39" w14:textId="56A18836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451B0" w14:textId="6C4D37C5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E9120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38484" w14:textId="2B6B085C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23756" w14:textId="289B178F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80</w:t>
            </w:r>
          </w:p>
        </w:tc>
      </w:tr>
      <w:tr w:rsidR="00BE62EC" w14:paraId="658D595B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06AE3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16699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1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9D725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C48F" w14:textId="7F11DB9A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F7EEF" w14:textId="0ADFB74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55E28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79A8B" w14:textId="5E0DFC12" w:rsidR="00BE62EC" w:rsidRDefault="00D66D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9FB60" w14:textId="01DCA7A2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08</w:t>
            </w:r>
          </w:p>
        </w:tc>
      </w:tr>
      <w:tr w:rsidR="00BE62EC" w14:paraId="2AB9768E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DCD5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9E358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5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8C80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C781" w14:textId="6D42A672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1C2B3" w14:textId="2B66E9D8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70959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0A63" w14:textId="0A8C0E6B" w:rsidR="00BE62EC" w:rsidRPr="00222248" w:rsidRDefault="0022224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2248">
              <w:rPr>
                <w:rFonts w:ascii="Times New Roman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E6E46" w14:textId="598E1554" w:rsidR="00BE62EC" w:rsidRDefault="00BE6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75</w:t>
            </w:r>
          </w:p>
        </w:tc>
      </w:tr>
      <w:tr w:rsidR="00BE62EC" w14:paraId="3E628028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FAA2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CD28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9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61974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F4D1" w14:textId="44A7EF6C" w:rsidR="00BE62EC" w:rsidRDefault="000B05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B53C1" w14:textId="062E1B24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8DA11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4D9BF" w14:textId="76EA651F" w:rsidR="00BE62EC" w:rsidRDefault="0022224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BEE8" w14:textId="512D8785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07</w:t>
            </w:r>
          </w:p>
        </w:tc>
      </w:tr>
      <w:tr w:rsidR="00BE62EC" w14:paraId="07B78658" w14:textId="77777777" w:rsidTr="008A01EE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4903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CD7B2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1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BBF2D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63F1" w14:textId="722CA1D2" w:rsidR="00BE62EC" w:rsidRDefault="00014D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1F067" w14:textId="26052544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044BC" w14:textId="77777777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D2D3" w14:textId="5E47DF21" w:rsidR="00BE62EC" w:rsidRDefault="0022224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9A54D" w14:textId="6CE02D39" w:rsidR="00BE62EC" w:rsidRDefault="00BE62E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631</w:t>
            </w:r>
          </w:p>
        </w:tc>
      </w:tr>
    </w:tbl>
    <w:p w14:paraId="61FFA149" w14:textId="2E5C7ACD" w:rsidR="00D362D9" w:rsidRPr="008A01EE" w:rsidRDefault="008A01EE" w:rsidP="00D362D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="0095458E">
        <w:rPr>
          <w:rFonts w:ascii="Times New Roman" w:hAnsi="Times New Roman" w:cs="Times New Roman"/>
          <w:bCs/>
          <w:sz w:val="24"/>
          <w:szCs w:val="24"/>
        </w:rPr>
        <w:t xml:space="preserve">modified Fischer </w:t>
      </w:r>
      <w:r w:rsidR="00537B7E">
        <w:rPr>
          <w:rFonts w:ascii="Times New Roman" w:hAnsi="Times New Roman" w:cs="Times New Roman"/>
          <w:bCs/>
          <w:sz w:val="24"/>
          <w:szCs w:val="24"/>
        </w:rPr>
        <w:t>Scale (</w:t>
      </w:r>
      <w:proofErr w:type="spellStart"/>
      <w:r w:rsidR="00537B7E">
        <w:rPr>
          <w:rFonts w:ascii="Times New Roman" w:hAnsi="Times New Roman" w:cs="Times New Roman"/>
          <w:bCs/>
          <w:sz w:val="24"/>
          <w:szCs w:val="24"/>
        </w:rPr>
        <w:t>mFS</w:t>
      </w:r>
      <w:proofErr w:type="spellEnd"/>
      <w:r w:rsidR="00537B7E">
        <w:rPr>
          <w:rFonts w:ascii="Times New Roman" w:hAnsi="Times New Roman" w:cs="Times New Roman"/>
          <w:bCs/>
          <w:sz w:val="24"/>
          <w:szCs w:val="24"/>
        </w:rPr>
        <w:t>),</w:t>
      </w:r>
      <w:r>
        <w:rPr>
          <w:rFonts w:ascii="Times New Roman" w:hAnsi="Times New Roman" w:cs="Times New Roman"/>
          <w:bCs/>
          <w:sz w:val="24"/>
          <w:szCs w:val="24"/>
        </w:rPr>
        <w:t xml:space="preserve"> standard deviation (St. Dev.) </w:t>
      </w:r>
    </w:p>
    <w:p w14:paraId="09C9452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1820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BC31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11F0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F9DB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2FB7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7853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0B14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60B9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6138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30A6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E994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ACA1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0D58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C7F0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A45D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9A55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5538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5530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AB18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9BE6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FA44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74B3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4A74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5B77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9995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0351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0263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C0C0F" w14:textId="77777777" w:rsidR="00EB6536" w:rsidRDefault="00EB653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A9664" w14:textId="6706710E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4</w:t>
      </w:r>
      <w:r>
        <w:rPr>
          <w:rFonts w:ascii="Times New Roman" w:hAnsi="Times New Roman" w:cs="Times New Roman"/>
          <w:b/>
          <w:bCs/>
          <w:sz w:val="24"/>
          <w:szCs w:val="24"/>
        </w:rPr>
        <w:t>: Daily Values for Infection</w:t>
      </w:r>
    </w:p>
    <w:p w14:paraId="0BC86D7F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900"/>
        <w:gridCol w:w="1080"/>
        <w:gridCol w:w="1080"/>
        <w:gridCol w:w="900"/>
        <w:gridCol w:w="1080"/>
        <w:gridCol w:w="1080"/>
      </w:tblGrid>
      <w:tr w:rsidR="00EC6F25" w14:paraId="2180A29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D5BA8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6317D" w14:textId="4A224A01" w:rsidR="00EC6F25" w:rsidRDefault="00EC6F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 Infect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8CF14" w14:textId="75D78C1F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46FDBA" w14:textId="5DF5C5F9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6F25" w14:paraId="673B40F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9278E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F6A19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6100E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E36F" w14:textId="14EC6BDE" w:rsidR="00EC6F25" w:rsidRDefault="00EC6F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2D429" w14:textId="37FE39A9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1F206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E529" w14:textId="4CF2DA45" w:rsidR="00EC6F25" w:rsidRDefault="00EC6F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EB4CE" w14:textId="1A72F99E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C6F25" w14:paraId="7FDA9988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72C00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FDCA8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0FF02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9B96" w14:textId="08E1AB03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3D1BB" w14:textId="1DF78A05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1E341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A9D9" w14:textId="52B62E66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F2CF" w14:textId="3D0E525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7</w:t>
            </w:r>
          </w:p>
        </w:tc>
      </w:tr>
      <w:tr w:rsidR="00EC6F25" w14:paraId="0E56A6E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0E84D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C890B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2583E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08ED" w14:textId="0B796E34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0244E" w14:textId="4EFC0F19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9FC0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4501" w14:textId="65B2AC82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6534E" w14:textId="23B5A52C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3</w:t>
            </w:r>
          </w:p>
        </w:tc>
      </w:tr>
      <w:tr w:rsidR="00EC6F25" w14:paraId="67D60EA1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E0EBD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83730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9EDB3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579B" w14:textId="6AACAEF8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0CDE3" w14:textId="31614F1A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7397B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0D19" w14:textId="59102694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5107C" w14:textId="7F6E5104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2</w:t>
            </w:r>
          </w:p>
        </w:tc>
      </w:tr>
      <w:tr w:rsidR="00EC6F25" w14:paraId="6342E171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C2F6D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42284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D0B73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2F95" w14:textId="08BCC71F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D3165" w14:textId="493DB6A8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C917D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FFCA" w14:textId="602FEF9F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18D1" w14:textId="1884F836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3</w:t>
            </w:r>
          </w:p>
        </w:tc>
      </w:tr>
      <w:tr w:rsidR="00EC6F25" w14:paraId="51D0735E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F8BE3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64328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B1825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6F99" w14:textId="7D2FCEA8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A0947" w14:textId="6852F8F3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2A75C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939F" w14:textId="26B29DA8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4199" w14:textId="148A68BB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1</w:t>
            </w:r>
          </w:p>
        </w:tc>
      </w:tr>
      <w:tr w:rsidR="00EC6F25" w14:paraId="5D47608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6CB25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C16CB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3471C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5C98" w14:textId="12783FE3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BD17" w14:textId="4F1AECE8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1CC82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A317" w14:textId="7EDADD42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F770F" w14:textId="02A4EBED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1</w:t>
            </w:r>
          </w:p>
        </w:tc>
      </w:tr>
      <w:tr w:rsidR="00EC6F25" w14:paraId="2A54DBB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DF77A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BC927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0C218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1E2E" w14:textId="0E2835F5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30642" w14:textId="2FF58CE6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3EF69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FB95" w14:textId="7D3DF96D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47C63" w14:textId="491D729E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9</w:t>
            </w:r>
          </w:p>
        </w:tc>
      </w:tr>
      <w:tr w:rsidR="00EC6F25" w14:paraId="45EDE88C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E286B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14D0A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54D00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A324" w14:textId="02BC14A7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7E711" w14:textId="7D3A4D4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870DC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E56C" w14:textId="299932B5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E812A" w14:textId="4BDDD5C6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5</w:t>
            </w:r>
          </w:p>
        </w:tc>
      </w:tr>
      <w:tr w:rsidR="00EC6F25" w14:paraId="1ABAB9AE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F16DA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C9ACA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AF8F2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6057" w14:textId="0D6B29E1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3348" w14:textId="433B9F19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5230E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D3E3" w14:textId="748A2129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E9804" w14:textId="295301CD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9</w:t>
            </w:r>
          </w:p>
        </w:tc>
      </w:tr>
      <w:tr w:rsidR="00EC6F25" w14:paraId="1572D11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2152A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2B4A4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8BCE3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F124" w14:textId="7099DD30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32AFB" w14:textId="72B8E32C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4A2D7" w14:textId="77777777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F5F6" w14:textId="61DB3042" w:rsidR="00EC6F25" w:rsidRDefault="00AF7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81322" w14:textId="4B55BDF3" w:rsidR="00EC6F25" w:rsidRDefault="00EC6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3</w:t>
            </w:r>
          </w:p>
        </w:tc>
      </w:tr>
    </w:tbl>
    <w:p w14:paraId="627F79B1" w14:textId="70CC8C70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682CA" w14:textId="77777777" w:rsidR="00D24B65" w:rsidRPr="0013632E" w:rsidRDefault="00D24B65" w:rsidP="00D24B6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modified Rankin Scal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, standard deviation (St. Dev.) </w:t>
      </w:r>
    </w:p>
    <w:p w14:paraId="4F97ED8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F1DB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17AF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F5BA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FE0E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3D73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1703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C7ED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B8D4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342C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18A5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F255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A0C4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B635A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C16E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1381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7302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3803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CBF1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ED10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D31F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B434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50F8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1988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3646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C9CB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9B4B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E92B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59E8F" w14:textId="721FA523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5</w:t>
      </w:r>
      <w:r>
        <w:rPr>
          <w:rFonts w:ascii="Times New Roman" w:hAnsi="Times New Roman" w:cs="Times New Roman"/>
          <w:b/>
          <w:bCs/>
          <w:sz w:val="24"/>
          <w:szCs w:val="24"/>
        </w:rPr>
        <w:t>: Daily Values for Sex</w:t>
      </w:r>
    </w:p>
    <w:p w14:paraId="0A80A985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900"/>
        <w:gridCol w:w="1080"/>
        <w:gridCol w:w="1080"/>
        <w:gridCol w:w="1080"/>
        <w:gridCol w:w="900"/>
        <w:gridCol w:w="990"/>
      </w:tblGrid>
      <w:tr w:rsidR="00B250B8" w14:paraId="60A44B58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4176E" w14:textId="77777777" w:rsidR="00B250B8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7F976" w14:textId="0B8FE9AF" w:rsidR="00B250B8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l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3CFD8" w14:textId="53E73E61" w:rsidR="00B250B8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E8295" w14:textId="79EAFE89" w:rsidR="00B250B8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60B1" w14:paraId="3CB6D488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B582C" w14:textId="77777777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2445B" w14:textId="77777777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555FE" w14:textId="71F6D082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36322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A46E" w14:textId="38DEB751" w:rsidR="002B60B1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0995D" w14:textId="0A21EFF8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83F15" w14:textId="6393DA2C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36322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AE35" w14:textId="532B6F46" w:rsidR="002B60B1" w:rsidRDefault="00B250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C83F" w14:textId="75C99E88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B60B1" w14:paraId="472C5BA8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42F5C" w14:textId="77777777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9C0FA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D0786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EA1E" w14:textId="667FE33B" w:rsidR="002B60B1" w:rsidRDefault="003416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644D9" w14:textId="0128FD9C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BEFE8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D6F9" w14:textId="05A36F2C" w:rsidR="002B60B1" w:rsidRDefault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F5E2A" w14:textId="5FC7CCE8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16</w:t>
            </w:r>
          </w:p>
        </w:tc>
      </w:tr>
      <w:tr w:rsidR="002B60B1" w14:paraId="35C75577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132D" w14:textId="77777777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D6257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277E6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8327" w14:textId="6E330099" w:rsidR="002B60B1" w:rsidRDefault="003416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E99A9" w14:textId="3D34860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99979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5FD0" w14:textId="37902F22" w:rsidR="002B60B1" w:rsidRDefault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8FD2" w14:textId="6426B46B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633</w:t>
            </w:r>
          </w:p>
        </w:tc>
      </w:tr>
      <w:tr w:rsidR="002B60B1" w14:paraId="0677495B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67878" w14:textId="77777777" w:rsidR="002B60B1" w:rsidRDefault="002B60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85CF3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2A972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61D6" w14:textId="75663852" w:rsidR="002B60B1" w:rsidRDefault="0034166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B6C15" w14:textId="1770A2E1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E2A2A" w14:textId="77777777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1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17E6" w14:textId="0C4A9E51" w:rsidR="002B60B1" w:rsidRDefault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43A23" w14:textId="79BFC114" w:rsidR="002B60B1" w:rsidRDefault="002B60B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30</w:t>
            </w:r>
          </w:p>
        </w:tc>
      </w:tr>
      <w:tr w:rsidR="00583B34" w14:paraId="4F7E2C46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5DD1C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045B9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FC02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508F" w14:textId="1FE98993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B21AF" w14:textId="342F3B22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8130A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019D" w14:textId="4254DA2B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F1FA8" w14:textId="1CB6D3E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96</w:t>
            </w:r>
          </w:p>
        </w:tc>
      </w:tr>
      <w:tr w:rsidR="00583B34" w14:paraId="2D683D13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554C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1CD27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824DD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7AA8" w14:textId="4E3A28CA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B0801" w14:textId="6C3EDC9E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EE069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368B" w14:textId="6F3CDAD4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3F203" w14:textId="1DC18684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641</w:t>
            </w:r>
          </w:p>
        </w:tc>
      </w:tr>
      <w:tr w:rsidR="00583B34" w14:paraId="5C75849F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BCF88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54EC6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BEEE1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982D" w14:textId="5E52BAD9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7E542" w14:textId="07B7FBCD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305AB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A8B2" w14:textId="49A5943A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D5227" w14:textId="4AFACE3C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691</w:t>
            </w:r>
          </w:p>
        </w:tc>
      </w:tr>
      <w:tr w:rsidR="00583B34" w14:paraId="3BE2A5BA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DBB87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FF5DF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83EF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736E" w14:textId="2325D6C1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419C5" w14:textId="60CE82D8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D491A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1F6A" w14:textId="31EA22FB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55689D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A1633" w14:textId="53624A66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96</w:t>
            </w:r>
          </w:p>
        </w:tc>
      </w:tr>
      <w:tr w:rsidR="00583B34" w14:paraId="39014FFF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CAC83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2CC31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9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07341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729F" w14:textId="5E09FC6A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268F0" w14:textId="5F8BC20E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C7B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4148" w14:textId="4CD33D3A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C21B0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A42CD" w14:textId="464723DA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074</w:t>
            </w:r>
          </w:p>
        </w:tc>
      </w:tr>
      <w:tr w:rsidR="00583B34" w14:paraId="2AB4C7CE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6B2D9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7D92B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31227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873B" w14:textId="749CAA3D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C303F" w14:textId="576753A3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39EB4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D4E1" w14:textId="09B4F7E5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C21B0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C339C" w14:textId="46715DF8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57</w:t>
            </w:r>
          </w:p>
        </w:tc>
      </w:tr>
      <w:tr w:rsidR="00583B34" w14:paraId="0A0D5F45" w14:textId="77777777" w:rsidTr="00363228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2056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5F28B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6AC45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761C" w14:textId="47D3A89F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B8A97" w14:textId="57DD9601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08D30" w14:textId="77777777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F415" w14:textId="24B9AB61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C21B0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5251A" w14:textId="7FC829C2" w:rsidR="00583B34" w:rsidRDefault="00583B34" w:rsidP="00583B3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662</w:t>
            </w:r>
          </w:p>
        </w:tc>
      </w:tr>
    </w:tbl>
    <w:p w14:paraId="3E0C8141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25A71F" w14:textId="584C8291" w:rsidR="00363228" w:rsidRPr="0013632E" w:rsidRDefault="00363228" w:rsidP="0036322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 xml:space="preserve">standard deviation (St. Dev.) </w:t>
      </w:r>
    </w:p>
    <w:p w14:paraId="00C77462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98427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A036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83CE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AC0B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C914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18BF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631B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5E2A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97FB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B06F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25E9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C21D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4E55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86E8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D878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94B9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9B94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CF7E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42515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1F30E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898F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D17D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83BC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BF34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444E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A48D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AC19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5A6B9" w14:textId="0E80FFF8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Discharg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</w:p>
    <w:p w14:paraId="1329C0C1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56"/>
        <w:gridCol w:w="944"/>
        <w:gridCol w:w="1036"/>
        <w:gridCol w:w="1036"/>
        <w:gridCol w:w="988"/>
        <w:gridCol w:w="946"/>
        <w:gridCol w:w="1080"/>
      </w:tblGrid>
      <w:tr w:rsidR="00F54B13" w14:paraId="7A63786F" w14:textId="77777777" w:rsidTr="002029C5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472C5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F1931" w14:textId="4D8D8B35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od Discharge Outcom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8FD53" w14:textId="463228FE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d Discharge Outc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64575" w14:textId="3DD16CD5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B13" w14:paraId="4E864A81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03FD8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E35AE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E49D8" w14:textId="02C98858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EB77E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A3586" w14:textId="3FDDFCB9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3EA92" w14:textId="2A58E0F1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A8356" w14:textId="08803E69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EB77E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163A" w14:textId="47721D39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38BC" w14:textId="1435B72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54B13" w14:paraId="1C77B96E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51846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0EE00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75529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A08E" w14:textId="6BE70AB2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AD399" w14:textId="38C574E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55EC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EF16" w14:textId="4B69CC61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10132" w14:textId="5A242EBD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5</w:t>
            </w:r>
          </w:p>
        </w:tc>
      </w:tr>
      <w:tr w:rsidR="00F54B13" w14:paraId="309C9F5F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16869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4782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70505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3D92" w14:textId="6092B36C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84C89" w14:textId="5E83E371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CF4B2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0F30" w14:textId="096ABF10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40ABC" w14:textId="465F4A2A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0</w:t>
            </w:r>
          </w:p>
        </w:tc>
      </w:tr>
      <w:tr w:rsidR="00F54B13" w14:paraId="0D02BD47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AC786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50225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0348F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1F67" w14:textId="2B4463A4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D3A1A" w14:textId="1A63E4C5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ABD5A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04F6" w14:textId="636A658D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F1198" w14:textId="00E6BCFE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5</w:t>
            </w:r>
          </w:p>
        </w:tc>
      </w:tr>
      <w:tr w:rsidR="00F54B13" w14:paraId="77D0D0E6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40417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DC225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DCC79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7F16" w14:textId="2D99DD18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A1F4A" w14:textId="46F3D67E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F31EC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3378" w14:textId="2B27AEBC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B14FD" w14:textId="1728A95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9</w:t>
            </w:r>
          </w:p>
        </w:tc>
      </w:tr>
      <w:tr w:rsidR="00F54B13" w14:paraId="34532C8E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B0117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59ACE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0CDAA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2CD0" w14:textId="267C5B11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EE446" w14:textId="5FB42278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83276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C272" w14:textId="0FA8DA52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4BB53" w14:textId="2F0EFD0E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8</w:t>
            </w:r>
          </w:p>
        </w:tc>
      </w:tr>
      <w:tr w:rsidR="00F54B13" w14:paraId="5AD3D23F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10F69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2874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1C6FB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3F68" w14:textId="2C44A800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B40AE" w14:textId="7B51E9AB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D4794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0082" w14:textId="44CAC387" w:rsidR="00F54B13" w:rsidRDefault="00D15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FAFB1" w14:textId="124AEA08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</w:tr>
      <w:tr w:rsidR="00F54B13" w14:paraId="5379B21E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59687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C7224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3924B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4C23" w14:textId="1BBCDF8D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FF81A" w14:textId="10B8F0F9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DC167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5986" w14:textId="124683EA" w:rsidR="00F54B13" w:rsidRPr="00D15EA0" w:rsidRDefault="00D15EA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5EA0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182F5" w14:textId="2D8136CE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10</w:t>
            </w:r>
          </w:p>
        </w:tc>
      </w:tr>
      <w:tr w:rsidR="00F54B13" w14:paraId="10F267DF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2FCD1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9C88D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F8EFB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9A15" w14:textId="52ADA7C2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D1125" w14:textId="1C0C28C4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789BD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A4F5" w14:textId="3771B80C" w:rsidR="00F54B13" w:rsidRPr="00D15EA0" w:rsidRDefault="00D15EA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5EA0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BF493" w14:textId="3970FCAF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7</w:t>
            </w:r>
          </w:p>
        </w:tc>
      </w:tr>
      <w:tr w:rsidR="00F54B13" w14:paraId="31F83361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79FE4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DCB69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17653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DDCE" w14:textId="142157AA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53FAA" w14:textId="79A3AF60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86415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5B8A" w14:textId="304A027D" w:rsidR="00F54B13" w:rsidRPr="00D15EA0" w:rsidRDefault="00D15EA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5EA0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42EE8" w14:textId="2C2A57AD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7</w:t>
            </w:r>
          </w:p>
        </w:tc>
      </w:tr>
      <w:tr w:rsidR="00F54B13" w14:paraId="568F54DF" w14:textId="77777777" w:rsidTr="00EB77E6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7D374" w14:textId="77777777" w:rsidR="00F54B13" w:rsidRDefault="00F5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7B9FF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72F98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BD6A" w14:textId="7EA6FAF6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9D0C2" w14:textId="28559256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A63BC" w14:textId="77777777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EE322" w14:textId="115948A4" w:rsidR="00F54B13" w:rsidRPr="00D15EA0" w:rsidRDefault="00D15EA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5EA0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12B85" w14:textId="1558F36A" w:rsidR="00F54B13" w:rsidRDefault="00F54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3</w:t>
            </w:r>
          </w:p>
        </w:tc>
      </w:tr>
    </w:tbl>
    <w:p w14:paraId="7EC877F0" w14:textId="53B7DAC2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444856" w14:textId="77777777" w:rsidR="00EB77E6" w:rsidRPr="0013632E" w:rsidRDefault="00EB77E6" w:rsidP="00EB77E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modified Rankin Scal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, standard deviation (St. Dev.) </w:t>
      </w:r>
    </w:p>
    <w:p w14:paraId="1512498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9C0806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47D77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0DF4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2B3B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B87C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06AA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7065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AE23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0CD4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12DA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8956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23BB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0DD7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AD25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4813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54DA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78A1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4303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0D8C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0B55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0D09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F95D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C1E9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CDB4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CC99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8CDE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96E3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6EE5F" w14:textId="77777777" w:rsidR="00D24B65" w:rsidRDefault="00D24B65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CC6A9" w14:textId="0BDC94D9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3-mon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38E4499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990"/>
        <w:gridCol w:w="990"/>
        <w:gridCol w:w="990"/>
        <w:gridCol w:w="990"/>
        <w:gridCol w:w="990"/>
        <w:gridCol w:w="1104"/>
      </w:tblGrid>
      <w:tr w:rsidR="00910985" w14:paraId="05D73726" w14:textId="77777777" w:rsidTr="002029C5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A5728" w14:textId="77777777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E1F94" w14:textId="3AEB9700" w:rsidR="00910985" w:rsidRDefault="009109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od 3-month Outcom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C9657" w14:textId="1D95014E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d 3-month Outcome 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EA62A5" w14:textId="0ADC3151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985" w14:paraId="4E5F1633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B732A" w14:textId="77777777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DDB3D" w14:textId="77777777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089DA" w14:textId="6D7F1998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38760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3C84" w14:textId="7B0CABB2" w:rsidR="00910985" w:rsidRDefault="009109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5501B" w14:textId="46B5C638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EE278" w14:textId="439EB0F0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38760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C994" w14:textId="3023BD8E" w:rsidR="00910985" w:rsidRDefault="009109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2D415" w14:textId="7A793268" w:rsidR="00910985" w:rsidRDefault="00910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E72D0" w14:paraId="5B1C5D06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383EF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946C3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C5FA3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B083" w14:textId="56D8E29B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07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BDEB" w14:textId="56F61CB8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BA1B6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6EF1" w14:textId="73315A3B" w:rsidR="00CE72D0" w:rsidRDefault="0010559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72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78595" w14:textId="361B5F5E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67</w:t>
            </w:r>
          </w:p>
        </w:tc>
      </w:tr>
      <w:tr w:rsidR="00CE72D0" w14:paraId="7FB82195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9C59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FF51F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B8A97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E5E8" w14:textId="0BC84D7B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07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A503" w14:textId="58198F7F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73BF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8C79" w14:textId="0A3CD7C4" w:rsidR="00CE72D0" w:rsidRDefault="00521BB4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4E880" w14:textId="7031379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2</w:t>
            </w:r>
          </w:p>
        </w:tc>
      </w:tr>
      <w:tr w:rsidR="00CE72D0" w14:paraId="69F0A356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D3BFA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2C090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20684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C611" w14:textId="74556020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0D0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0C441" w14:textId="3E2B8262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5C456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BD15" w14:textId="3F7E073F" w:rsidR="00CE72D0" w:rsidRDefault="00882D61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9DF1A" w14:textId="3899573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9</w:t>
            </w:r>
          </w:p>
        </w:tc>
      </w:tr>
      <w:tr w:rsidR="00CE72D0" w14:paraId="667CE781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7119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B3F5A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A2395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C6DF" w14:textId="023A1504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0D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3D455" w14:textId="6B7C4BE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5AC79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7595" w14:textId="3C4557A8" w:rsidR="00CE72D0" w:rsidRDefault="00270D02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697DE" w14:textId="5D53955A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7</w:t>
            </w:r>
          </w:p>
        </w:tc>
      </w:tr>
      <w:tr w:rsidR="00CE72D0" w14:paraId="37FC1A31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A211E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57342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39260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11E5" w14:textId="72C03D7F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70D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6032" w14:textId="04DA8CC5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E002E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3BF2" w14:textId="75D72D32" w:rsidR="00CE72D0" w:rsidRDefault="00270D02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D063" w14:textId="4CA67402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7</w:t>
            </w:r>
          </w:p>
        </w:tc>
      </w:tr>
      <w:tr w:rsidR="00CE72D0" w14:paraId="7D94E3E7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5946E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C1680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24D6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942F" w14:textId="55D0069F" w:rsidR="00CE72D0" w:rsidRDefault="00270D02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9F4A5" w14:textId="3CDD144D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B1BAF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7FF1" w14:textId="12E0E1B7" w:rsidR="00CE72D0" w:rsidRDefault="00270D02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1D5D4" w14:textId="48BEEF4F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4</w:t>
            </w:r>
          </w:p>
        </w:tc>
      </w:tr>
      <w:tr w:rsidR="00CE72D0" w14:paraId="0D2D0DF7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81678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2D5AE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C571F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74B4" w14:textId="61B05B86" w:rsidR="00CE72D0" w:rsidRDefault="00FD575B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6EABF" w14:textId="3380ED9D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7AD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EDA7" w14:textId="7C07E69B" w:rsidR="00CE72D0" w:rsidRDefault="00FD575B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DD264" w14:textId="190D9391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2</w:t>
            </w:r>
          </w:p>
        </w:tc>
      </w:tr>
      <w:tr w:rsidR="00CE72D0" w14:paraId="142FF19F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D62B9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10A35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532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4C02" w14:textId="03193B0C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575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07023" w14:textId="4A3FDEDB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ACE8C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1E33" w14:textId="635DC45C" w:rsidR="00CE72D0" w:rsidRDefault="00FD575B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2B6E9" w14:textId="62C14FAA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7</w:t>
            </w:r>
          </w:p>
        </w:tc>
      </w:tr>
      <w:tr w:rsidR="00CE72D0" w14:paraId="23B91874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52699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67A25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8D0F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296E" w14:textId="4D656F54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5D2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60A9E" w14:textId="24203D44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23CA5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41D8" w14:textId="4C4A7689" w:rsidR="00CE72D0" w:rsidRDefault="007E2487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D5957" w14:textId="37D89476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5</w:t>
            </w:r>
          </w:p>
        </w:tc>
      </w:tr>
      <w:tr w:rsidR="00CE72D0" w14:paraId="0B0F8AB0" w14:textId="77777777" w:rsidTr="0038760B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BD650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98013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178B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BD5D" w14:textId="74E7631C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75D2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B03A3" w14:textId="6C0C89F0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783BD" w14:textId="77777777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C4F7" w14:textId="4EF81C9E" w:rsidR="00CE72D0" w:rsidRDefault="00F75D2F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5EFDB" w14:textId="3EE5B5BC" w:rsidR="00CE72D0" w:rsidRDefault="00CE72D0" w:rsidP="00CE7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6</w:t>
            </w:r>
          </w:p>
        </w:tc>
      </w:tr>
    </w:tbl>
    <w:p w14:paraId="6688CEE6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35AD86" w14:textId="77777777" w:rsidR="0038760B" w:rsidRPr="0013632E" w:rsidRDefault="0038760B" w:rsidP="0038760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modified Rankin Scale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, standard deviation (St. Dev.) </w:t>
      </w:r>
    </w:p>
    <w:p w14:paraId="29762EE3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F1926E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D954A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02C3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8396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3A7D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CC64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B2B7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F1CF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B3EF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1EE3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E26F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E832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21BB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466E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D402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C27F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9609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E8AE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AD8C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F078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479F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8C6D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DC9A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1A42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B08E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54C5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D98B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41BED" w14:textId="77777777" w:rsidR="00EB77E6" w:rsidRDefault="00EB77E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C5271" w14:textId="47C9D4C3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6-mon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utcomes </w:t>
      </w:r>
    </w:p>
    <w:p w14:paraId="27D37286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990"/>
        <w:gridCol w:w="900"/>
        <w:gridCol w:w="900"/>
        <w:gridCol w:w="990"/>
        <w:gridCol w:w="1080"/>
        <w:gridCol w:w="1080"/>
      </w:tblGrid>
      <w:tr w:rsidR="00537236" w14:paraId="18C7E46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D3E5E" w14:textId="77777777" w:rsidR="00537236" w:rsidRDefault="005372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F07C2" w14:textId="757A3826" w:rsidR="00537236" w:rsidRDefault="005372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ood 6-month Outcom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A338E" w14:textId="16429D33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d 6-month Outc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0674E" w14:textId="0E8F8B28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236" w14:paraId="34CE9E1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1ADFD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C9EB3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1000F" w14:textId="41D5939F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5113B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7182" w14:textId="52A358E8" w:rsidR="00537236" w:rsidRDefault="00176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C20C7" w14:textId="627BC3F5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2709F" w14:textId="398D1A5F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5113B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B9E0" w14:textId="5F969D89" w:rsidR="00537236" w:rsidRDefault="00176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76732" w14:textId="3C826789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37236" w14:paraId="19637867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2AEC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87991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C5EA8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84B7" w14:textId="0C0820CC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8289A" w14:textId="55496CFA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A600D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CBCF" w14:textId="7C3A6B6C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3D732" w14:textId="3B0AC7F5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8</w:t>
            </w:r>
          </w:p>
        </w:tc>
      </w:tr>
      <w:tr w:rsidR="00537236" w14:paraId="657E8DF3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B5B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E5DC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0D138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F68E" w14:textId="369C2E5E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72C15" w14:textId="6243CD68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2FA32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A93A" w14:textId="4B495C85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51E77" w14:textId="41683B6D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4</w:t>
            </w:r>
          </w:p>
        </w:tc>
      </w:tr>
      <w:tr w:rsidR="00537236" w14:paraId="4D81CA3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8917F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29665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071B1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AC4A" w14:textId="6FE13C8F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5456" w14:textId="0F44446C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5A8E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DD46" w14:textId="3B0BACE8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4E855" w14:textId="14E0F0FD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1</w:t>
            </w:r>
          </w:p>
        </w:tc>
      </w:tr>
      <w:tr w:rsidR="00537236" w14:paraId="34D1A677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66DF4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4ED4D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07DA2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DD8F" w14:textId="7723E676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0A7D1" w14:textId="76CF978C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2A910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2BBF" w14:textId="7D80B2E7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C7DC4" w14:textId="0D1F0186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6</w:t>
            </w:r>
          </w:p>
        </w:tc>
      </w:tr>
      <w:tr w:rsidR="00537236" w14:paraId="51D06B6C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BEA09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E4E10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579C6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F2DE" w14:textId="297A49DF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DA972" w14:textId="357CA815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78D1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989C" w14:textId="6778A851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9D43F" w14:textId="452086F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8</w:t>
            </w:r>
          </w:p>
        </w:tc>
      </w:tr>
      <w:tr w:rsidR="00537236" w14:paraId="41EF3E8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5F5DC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5DAC7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6E6AD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5532" w14:textId="25D4C636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C4148" w14:textId="545DF92F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1371B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611A" w14:textId="57AFB77F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BD961" w14:textId="4DEC88BC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3</w:t>
            </w:r>
          </w:p>
        </w:tc>
      </w:tr>
      <w:tr w:rsidR="00537236" w14:paraId="10BAAAD8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E5DD2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1EB2C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E56E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DC7D" w14:textId="0CFD73E2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97CE8" w14:textId="0D651066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9C938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EC11" w14:textId="4EB183CF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92343" w14:textId="28933701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1</w:t>
            </w:r>
          </w:p>
        </w:tc>
      </w:tr>
      <w:tr w:rsidR="00537236" w14:paraId="0F3A975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8CA5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7CD23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5ADE1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9D39" w14:textId="04F25AFD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C5573" w14:textId="168F1552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6E5E9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3F8F" w14:textId="11EFC6A5" w:rsidR="00537236" w:rsidRPr="00A026A1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6A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ED9EA" w14:textId="418C7ABB" w:rsidR="00537236" w:rsidRDefault="005372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7</w:t>
            </w:r>
          </w:p>
        </w:tc>
      </w:tr>
      <w:tr w:rsidR="00537236" w14:paraId="4BA781C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B9F78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9C67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A0524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474C" w14:textId="71A7A854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1B4E" w14:textId="7F1B0C85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86863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673E" w14:textId="59205761" w:rsidR="00537236" w:rsidRPr="00A026A1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6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96AEA" w14:textId="2C9D89C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5</w:t>
            </w:r>
          </w:p>
        </w:tc>
      </w:tr>
      <w:tr w:rsidR="00537236" w14:paraId="3824D7F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8E6B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99FBF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24C6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7B7D" w14:textId="1C685EE6" w:rsidR="00537236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A32E2" w14:textId="04E01F7C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EE0AA" w14:textId="77777777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D3CF" w14:textId="4B1A16FE" w:rsidR="00537236" w:rsidRPr="00A026A1" w:rsidRDefault="00A02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6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DCE6C" w14:textId="071E24C2" w:rsidR="00537236" w:rsidRDefault="0053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5</w:t>
            </w:r>
          </w:p>
        </w:tc>
      </w:tr>
    </w:tbl>
    <w:p w14:paraId="787D99D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5A36D2" w14:textId="5FD79BC1" w:rsidR="00D362D9" w:rsidRPr="0013632E" w:rsidRDefault="0013632E" w:rsidP="00D362D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3632E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="0038760B">
        <w:rPr>
          <w:rFonts w:ascii="Times New Roman" w:hAnsi="Times New Roman" w:cs="Times New Roman"/>
          <w:bCs/>
          <w:sz w:val="24"/>
          <w:szCs w:val="24"/>
        </w:rPr>
        <w:t>modified Rankin Scale (</w:t>
      </w:r>
      <w:proofErr w:type="spellStart"/>
      <w:r w:rsidR="0038760B">
        <w:rPr>
          <w:rFonts w:ascii="Times New Roman" w:hAnsi="Times New Roman" w:cs="Times New Roman"/>
          <w:bCs/>
          <w:sz w:val="24"/>
          <w:szCs w:val="24"/>
        </w:rPr>
        <w:t>mRS</w:t>
      </w:r>
      <w:proofErr w:type="spellEnd"/>
      <w:r w:rsidR="0038760B">
        <w:rPr>
          <w:rFonts w:ascii="Times New Roman" w:hAnsi="Times New Roman" w:cs="Times New Roman"/>
          <w:bCs/>
          <w:sz w:val="24"/>
          <w:szCs w:val="24"/>
        </w:rPr>
        <w:t xml:space="preserve">), standard deviation (St. Dev.) </w:t>
      </w:r>
    </w:p>
    <w:p w14:paraId="5A661656" w14:textId="77777777" w:rsidR="003C37A6" w:rsidRPr="0013632E" w:rsidRDefault="003C37A6" w:rsidP="00D362D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85FC2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56D1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2C6F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0361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288E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729D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64B8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E60E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B69E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0CE0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3FF5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12A0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6E1A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24FD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E0F2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0738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F2B8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F740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7AB3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0599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0850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7463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A5A1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7B95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B8EB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39EE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95AF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5BC5B" w14:textId="38A41FEB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Mortality </w:t>
      </w:r>
    </w:p>
    <w:p w14:paraId="7947AD05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10"/>
        <w:gridCol w:w="990"/>
        <w:gridCol w:w="900"/>
        <w:gridCol w:w="900"/>
        <w:gridCol w:w="990"/>
        <w:gridCol w:w="1080"/>
        <w:gridCol w:w="1080"/>
      </w:tblGrid>
      <w:tr w:rsidR="00F15BF3" w14:paraId="20AD412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A156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B7FD6" w14:textId="6404B2C4" w:rsidR="00F15BF3" w:rsidRDefault="007504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Mortality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DBA07" w14:textId="6EAD8554" w:rsidR="00F15BF3" w:rsidRDefault="00750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7BAFC" w14:textId="1D8A6D3F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5BF3" w14:paraId="03C7B44E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8FBFD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7E0B1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3C098" w14:textId="5593D248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4F414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2D52" w14:textId="6345630A" w:rsidR="00F15BF3" w:rsidRDefault="00F15B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035FA" w14:textId="2EECA86D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3787C" w14:textId="22F6E6CE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4F414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ADC2" w14:textId="77F553C4" w:rsidR="00F15BF3" w:rsidRDefault="00F15B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1FD86" w14:textId="1BC43576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15BF3" w14:paraId="158F6C89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D7C6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E8CB0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819E5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0E53" w14:textId="65B4DEA0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65DDB" w14:textId="4DAD856A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511A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01D6" w14:textId="486A25DA" w:rsidR="00F15BF3" w:rsidRPr="001B48D8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5BA3" w14:textId="5013B881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2</w:t>
            </w:r>
          </w:p>
        </w:tc>
      </w:tr>
      <w:tr w:rsidR="00F15BF3" w14:paraId="159F339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81F6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D8B11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CD6B4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F327" w14:textId="0066BD62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594D4" w14:textId="404A18FA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B4FE5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84AB" w14:textId="21743D00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4FDF3" w14:textId="69679FEF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7</w:t>
            </w:r>
          </w:p>
        </w:tc>
      </w:tr>
      <w:tr w:rsidR="00F15BF3" w14:paraId="532F3A41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9DE73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7B20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57EA0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56AA" w14:textId="689AF499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78FED" w14:textId="2E126494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93BBB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82C5" w14:textId="6A501DD8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55D75" w14:textId="18A95E2C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9</w:t>
            </w:r>
          </w:p>
        </w:tc>
      </w:tr>
      <w:tr w:rsidR="00F15BF3" w14:paraId="585E6653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A6E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1DD36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02CAC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EF0A" w14:textId="0C84038A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E83FA" w14:textId="6E21703E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9B7DC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C045" w14:textId="736AADC2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F2293" w14:textId="2BB801BF" w:rsidR="00F15BF3" w:rsidRDefault="00F15B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9</w:t>
            </w:r>
          </w:p>
        </w:tc>
      </w:tr>
      <w:tr w:rsidR="00F15BF3" w14:paraId="4954F27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60FC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D6D6D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BCC2F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A8ED" w14:textId="1AA0749E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4FBE4" w14:textId="606DFBA4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04B59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0AEF" w14:textId="295D1D91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75001" w14:textId="7AC7EF52" w:rsidR="00F15BF3" w:rsidRDefault="00F15B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3</w:t>
            </w:r>
          </w:p>
        </w:tc>
      </w:tr>
      <w:tr w:rsidR="00F15BF3" w14:paraId="249E4312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63FE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E731C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2CC1E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F791" w14:textId="587BED8F" w:rsidR="00F15BF3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D77A8" w14:textId="4F27136C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4634A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0C8B" w14:textId="23D1E4EF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1E014" w14:textId="53EC8F7A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3</w:t>
            </w:r>
          </w:p>
        </w:tc>
      </w:tr>
      <w:tr w:rsidR="00F15BF3" w14:paraId="0E2F0866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E14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25588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81C19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F3FB" w14:textId="592DCBC0" w:rsidR="00F15BF3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AAED1" w14:textId="6CD91852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698F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54BD" w14:textId="60BDF027" w:rsidR="00F15BF3" w:rsidRPr="001B48D8" w:rsidRDefault="000C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B606C" w14:textId="5AA5A615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1</w:t>
            </w:r>
          </w:p>
        </w:tc>
      </w:tr>
      <w:tr w:rsidR="00F15BF3" w14:paraId="202F9342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1D99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559F5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8FF9F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4D98" w14:textId="1E3A56CF" w:rsidR="00F15BF3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334BA" w14:textId="7DB185F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AA5B9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7075" w14:textId="3526B542" w:rsidR="00F15BF3" w:rsidRPr="001B48D8" w:rsidRDefault="001B4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4A877" w14:textId="33EBE29D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2</w:t>
            </w:r>
          </w:p>
        </w:tc>
      </w:tr>
      <w:tr w:rsidR="00F15BF3" w14:paraId="7B13DEA3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FD0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DC45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A1E07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ACDC" w14:textId="1C84B278" w:rsidR="00F15BF3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EE003" w14:textId="38B7524A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4BB65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392D" w14:textId="29518E54" w:rsidR="00F15BF3" w:rsidRPr="001B48D8" w:rsidRDefault="001B4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BF2C" w14:textId="6346F5A9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7</w:t>
            </w:r>
          </w:p>
        </w:tc>
      </w:tr>
      <w:tr w:rsidR="00F15BF3" w14:paraId="77297F8B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10362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B9D4A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E2628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F55C" w14:textId="02533C9E" w:rsidR="00F15BF3" w:rsidRDefault="00B66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A9331" w14:textId="13B55393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D7D4B" w14:textId="77777777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A05B4" w14:textId="38CDF306" w:rsidR="00F15BF3" w:rsidRPr="001B48D8" w:rsidRDefault="001B4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8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C6C75" w14:textId="64BDC060" w:rsidR="00F15BF3" w:rsidRDefault="00F15B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3</w:t>
            </w:r>
          </w:p>
        </w:tc>
      </w:tr>
    </w:tbl>
    <w:p w14:paraId="0E0EFCCC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04D6FA" w14:textId="58A55B7E" w:rsidR="00D362D9" w:rsidRPr="004F4140" w:rsidRDefault="004F4140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4140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standard deviation (St. Dev.)</w:t>
      </w:r>
    </w:p>
    <w:p w14:paraId="04B82FDB" w14:textId="3650ABA7" w:rsidR="00D362D9" w:rsidRDefault="00D362D9" w:rsidP="00D362D9"/>
    <w:p w14:paraId="35BEC36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F7FF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48F4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16477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00E5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2115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0B53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D401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AFDB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120F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97AD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5465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1FBC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93E2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2EAB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8554A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33AE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0B25F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5004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2BB2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0FA8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D607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C83F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CE8D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5CBB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817E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370188" w14:textId="77777777" w:rsidR="001B48D8" w:rsidRDefault="001B48D8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8FFFA" w14:textId="77777777" w:rsidR="00EB6536" w:rsidRDefault="00EB653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F16D1" w14:textId="08710306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DCI </w:t>
      </w:r>
    </w:p>
    <w:p w14:paraId="7F8B2B1C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800"/>
        <w:gridCol w:w="766"/>
        <w:gridCol w:w="1000"/>
        <w:gridCol w:w="749"/>
        <w:gridCol w:w="1251"/>
        <w:gridCol w:w="1000"/>
        <w:gridCol w:w="1082"/>
        <w:gridCol w:w="1082"/>
      </w:tblGrid>
      <w:tr w:rsidR="00CD709A" w14:paraId="624C0383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D38D" w14:textId="77777777" w:rsidR="00CD709A" w:rsidRDefault="00CD70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0BCE9" w14:textId="46E98E07" w:rsidR="00CD709A" w:rsidRDefault="00CD70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DCI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2871E" w14:textId="3A40EF72" w:rsidR="00CD709A" w:rsidRDefault="00CD70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CI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8E6882" w14:textId="7DC129EE" w:rsidR="00CD709A" w:rsidRDefault="00CD70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C354B" w14:paraId="2CC857E5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B2F3" w14:textId="77777777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0DF81" w14:textId="77777777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B3FCB" w14:textId="4F178D48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4F414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94E0" w14:textId="50BC40BF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FFBF" w14:textId="3D61BFCB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23AA5" w14:textId="38E54868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4F414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D084" w14:textId="171E8471" w:rsidR="000C354B" w:rsidRDefault="00CD70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0BA4F" w14:textId="7E126C90" w:rsidR="000C354B" w:rsidRDefault="000C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C354B" w14:paraId="45A60C03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B4F3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A9010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5A216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091C" w14:textId="12217D11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7EB9A" w14:textId="7C445133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642F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F6BF" w14:textId="17B18793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3FDA2" w14:textId="3F71D812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19</w:t>
            </w:r>
          </w:p>
        </w:tc>
      </w:tr>
      <w:tr w:rsidR="000C354B" w14:paraId="15F2888B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7B8F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FA876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E6A5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05BF" w14:textId="3F12CB08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283A4" w14:textId="1D7CA516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103F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CBBC" w14:textId="207C94FB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0F51" w14:textId="04B21498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9</w:t>
            </w:r>
          </w:p>
        </w:tc>
      </w:tr>
      <w:tr w:rsidR="000C354B" w14:paraId="7D4F3A24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087A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AEAD7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00EA1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D576" w14:textId="4B5E7D99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DE5C6" w14:textId="0EC9A788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481A4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516E" w14:textId="5EDF60D8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E70EF" w14:textId="601185EA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8</w:t>
            </w:r>
          </w:p>
        </w:tc>
      </w:tr>
      <w:tr w:rsidR="000C354B" w14:paraId="6CD9EAB9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758E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8B9CD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CD8EB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0E5A" w14:textId="5807AE96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A9B58" w14:textId="4F15C57C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64EFE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C420" w14:textId="3B6E19F6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13FD0" w14:textId="5B1C293C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5</w:t>
            </w:r>
          </w:p>
        </w:tc>
      </w:tr>
      <w:tr w:rsidR="000C354B" w14:paraId="1087CBD8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A514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FE36E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4D3D7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0EA3E" w14:textId="694960E3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FDA10" w14:textId="65160A2A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D747F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05AD" w14:textId="76B0795D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B206E" w14:textId="6DB6970F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8</w:t>
            </w:r>
          </w:p>
        </w:tc>
      </w:tr>
      <w:tr w:rsidR="000C354B" w14:paraId="33275549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D391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8410F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4BF0E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792B" w14:textId="67CC8960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2576D" w14:textId="41F69630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0B42F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02EC" w14:textId="30B9195B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42C6" w14:textId="4D79E9FA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 w:rsidR="000C354B" w14:paraId="6C665409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FA392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2C78C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DFF7A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1255" w14:textId="26673BC8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EDF4F" w14:textId="31790665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9BA6F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C4FD" w14:textId="70340AEB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1FAFC" w14:textId="498183CA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9</w:t>
            </w:r>
          </w:p>
        </w:tc>
      </w:tr>
      <w:tr w:rsidR="000C354B" w14:paraId="2A439381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C9D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61E96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4665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038A" w14:textId="60F5DF8C" w:rsidR="000C354B" w:rsidRDefault="00CD7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96BBB" w14:textId="6B0A1EC3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6B303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7DAA" w14:textId="1951A4BA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E37E8" w14:textId="7E8F0ACE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2</w:t>
            </w:r>
          </w:p>
        </w:tc>
      </w:tr>
      <w:tr w:rsidR="000C354B" w14:paraId="47386366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75A1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3A369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0F226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BD26" w14:textId="52969327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67125" w14:textId="5D925445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F9460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F3268" w14:textId="04AE87CC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BEB22" w14:textId="59764B9A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2</w:t>
            </w:r>
          </w:p>
        </w:tc>
      </w:tr>
      <w:tr w:rsidR="000C354B" w14:paraId="43FE19BE" w14:textId="77777777" w:rsidTr="002029C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A170C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2FCC8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83AD5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E2B2" w14:textId="1EBF4D85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5BD5F" w14:textId="5A1B7A6F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E9DA3" w14:textId="77777777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D678" w14:textId="27FFC2D1" w:rsidR="000C354B" w:rsidRDefault="00C00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22B90" w14:textId="516CA2BC" w:rsidR="000C354B" w:rsidRDefault="000C3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6</w:t>
            </w:r>
          </w:p>
        </w:tc>
      </w:tr>
    </w:tbl>
    <w:p w14:paraId="062E58B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0EB515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45B47B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29A1F6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371496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1D9D80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301DA0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ED7311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643B67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47AB4C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834407" w14:textId="791BC1C3" w:rsidR="00D362D9" w:rsidRPr="004F4140" w:rsidRDefault="004F4140" w:rsidP="00D362D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F4140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delayed cerebral ischemia (DCI), standard deviation (St. Dev.)</w:t>
      </w:r>
    </w:p>
    <w:p w14:paraId="5F2EC7C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A04F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0051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C911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B95A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6BBA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75DC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5F0C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015B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E50B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F809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8975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C10B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5ABE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C83E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E227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5BD4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39D1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018D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E128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36B8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C825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B6FD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4567D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611A6" w14:textId="77777777" w:rsidR="00EB6536" w:rsidRDefault="00EB653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BC69E" w14:textId="77777777" w:rsidR="00EB6536" w:rsidRDefault="00EB653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5B80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4CF9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3170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08558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078A8" w14:textId="2E55E8BD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653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Daily Values for Angiographic Vasospasm </w:t>
      </w:r>
    </w:p>
    <w:tbl>
      <w:tblPr>
        <w:tblStyle w:val="TableGrid"/>
        <w:tblpPr w:leftFromText="180" w:rightFromText="180" w:vertAnchor="page" w:horzAnchor="margin" w:tblpY="2051"/>
        <w:tblW w:w="0" w:type="auto"/>
        <w:tblInd w:w="0" w:type="dxa"/>
        <w:tblLook w:val="04A0" w:firstRow="1" w:lastRow="0" w:firstColumn="1" w:lastColumn="0" w:noHBand="0" w:noVBand="1"/>
      </w:tblPr>
      <w:tblGrid>
        <w:gridCol w:w="1795"/>
        <w:gridCol w:w="876"/>
        <w:gridCol w:w="924"/>
        <w:gridCol w:w="990"/>
        <w:gridCol w:w="990"/>
        <w:gridCol w:w="990"/>
        <w:gridCol w:w="1080"/>
        <w:gridCol w:w="1080"/>
      </w:tblGrid>
      <w:tr w:rsidR="00E07F3D" w14:paraId="1ADE5958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3C3DA" w14:textId="77777777" w:rsidR="00E07F3D" w:rsidRDefault="00E07F3D" w:rsidP="003C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CAFAE" w14:textId="200A161E" w:rsidR="00E07F3D" w:rsidRDefault="00E07F3D" w:rsidP="003C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Vasospasm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27D1D" w14:textId="322013BD" w:rsidR="00E07F3D" w:rsidRDefault="00E07F3D" w:rsidP="003C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sospas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F376D" w14:textId="4C6A5598" w:rsidR="00E07F3D" w:rsidRDefault="00E07F3D" w:rsidP="003C3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FA4" w14:paraId="4FF822D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4B7A" w14:textId="77777777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A5E3C" w14:textId="77777777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189D" w14:textId="5A8A4D17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EC5C3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BF6A" w14:textId="3201E92C" w:rsidR="00FA5FA4" w:rsidRDefault="00E07F3D" w:rsidP="003C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2F968" w14:textId="36EF43D9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6D15D" w14:textId="06BC5CCD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. Dev</w:t>
            </w:r>
            <w:r w:rsidR="00EC5C3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FF98" w14:textId="0E5B0F55" w:rsidR="00FA5FA4" w:rsidRDefault="00E07F3D" w:rsidP="003C37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ABAAC" w14:textId="1865D083" w:rsidR="00FA5FA4" w:rsidRDefault="00FA5FA4" w:rsidP="003C3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07F3D" w14:paraId="52A202FB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C6697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8B7AC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B3567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11F5" w14:textId="2AAF9FEA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24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C63D2" w14:textId="11D5E266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E39FE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F933" w14:textId="556B30D6" w:rsidR="00E07F3D" w:rsidRDefault="00862488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3AE48" w14:textId="7A9CE4B5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2</w:t>
            </w:r>
          </w:p>
        </w:tc>
      </w:tr>
      <w:tr w:rsidR="00E07F3D" w14:paraId="343777AA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36B8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4FB05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EE846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1A39" w14:textId="58ED1ABE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E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1B035" w14:textId="5377CFE3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18E95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AAA4" w14:textId="2BA6D581" w:rsidR="00E07F3D" w:rsidRDefault="00862488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7E636" w14:textId="18D59F58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8</w:t>
            </w:r>
          </w:p>
        </w:tc>
      </w:tr>
      <w:tr w:rsidR="00E07F3D" w14:paraId="3BF47D00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8AA0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0FC1B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8BCC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EE49" w14:textId="2709CDBA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E2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3F1D8" w14:textId="1FA0CA41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1B20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2C6E" w14:textId="18DF3E95" w:rsidR="00E07F3D" w:rsidRDefault="00862488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87A9B" w14:textId="3867172F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</w:tr>
      <w:tr w:rsidR="00E07F3D" w14:paraId="472F4E12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C4A09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0F75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E782F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B250" w14:textId="272A3DEB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E2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59544" w14:textId="20AFEC8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C24A6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C6AC" w14:textId="465C694E" w:rsidR="00E07F3D" w:rsidRDefault="00862488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6D112" w14:textId="1A2ED68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8</w:t>
            </w:r>
          </w:p>
        </w:tc>
      </w:tr>
      <w:tr w:rsidR="00E07F3D" w14:paraId="7A934EF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2DAA8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B623B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44D5E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66687" w14:textId="6E9D2215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6E2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90A7B" w14:textId="3A5D0D5C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3E9E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4610" w14:textId="668D2304" w:rsidR="00E07F3D" w:rsidRDefault="00862488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1E963" w14:textId="6328D8F6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9</w:t>
            </w:r>
          </w:p>
        </w:tc>
      </w:tr>
      <w:tr w:rsidR="00E07F3D" w14:paraId="64E33992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8FE99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BF526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63CF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D807" w14:textId="443114BF" w:rsidR="00E07F3D" w:rsidRDefault="0035623F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9DC79" w14:textId="5B814CB0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BE82B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C383" w14:textId="7D6595A5" w:rsidR="00E07F3D" w:rsidRDefault="00D92AC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6AE23" w14:textId="03221D7C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7</w:t>
            </w:r>
          </w:p>
        </w:tc>
      </w:tr>
      <w:tr w:rsidR="00E07F3D" w14:paraId="384F25F5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49377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A3EFC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EFBA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2461" w14:textId="4B74FBC2" w:rsidR="00E07F3D" w:rsidRDefault="0035623F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9E32F" w14:textId="132E4693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328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F187" w14:textId="302BABEE" w:rsidR="00E07F3D" w:rsidRDefault="00D92AC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3912" w14:textId="601CE598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8</w:t>
            </w:r>
          </w:p>
        </w:tc>
      </w:tr>
      <w:tr w:rsidR="00E07F3D" w14:paraId="56B43F82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FE73E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71B0E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5A049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8F2E" w14:textId="75909789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623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CCD5" w14:textId="5461C392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9100C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0CCA" w14:textId="5396759E" w:rsidR="00E07F3D" w:rsidRDefault="00D92AC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9822F" w14:textId="47FDA321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2</w:t>
            </w:r>
          </w:p>
        </w:tc>
      </w:tr>
      <w:tr w:rsidR="00E07F3D" w14:paraId="06E3C228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5306C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F8309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2EE60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A51B" w14:textId="6ADBA7A2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62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FA73F" w14:textId="35D795B2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01BF0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8D98" w14:textId="668B5F70" w:rsidR="00E07F3D" w:rsidRDefault="00D92AC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CB04A" w14:textId="1DCC94DC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0</w:t>
            </w:r>
          </w:p>
        </w:tc>
      </w:tr>
      <w:tr w:rsidR="00E07F3D" w14:paraId="57F01763" w14:textId="77777777" w:rsidTr="002029C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C1FA4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6CFBE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C547D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EA13" w14:textId="16F00C76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35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1F630" w14:textId="0FC442B6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E5172" w14:textId="77777777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54AD" w14:textId="28C8AC72" w:rsidR="00E07F3D" w:rsidRDefault="00D92AC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07F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78398" w14:textId="6DBE5A4E" w:rsidR="00E07F3D" w:rsidRDefault="00E07F3D" w:rsidP="00E07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7</w:t>
            </w:r>
          </w:p>
        </w:tc>
      </w:tr>
    </w:tbl>
    <w:p w14:paraId="0FE19BA7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9118FD" w14:textId="77777777" w:rsidR="00D362D9" w:rsidRDefault="00D362D9" w:rsidP="00D362D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788B7C" w14:textId="77777777" w:rsidR="00D362D9" w:rsidRDefault="00D362D9" w:rsidP="00D362D9"/>
    <w:p w14:paraId="243812DC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642B1C6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041634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B26C3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BE0BD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437816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CB7287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FBA762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459613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9605A24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6E469AB" w14:textId="77777777" w:rsidR="00D362D9" w:rsidRDefault="00D362D9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821C54" w14:textId="42335AB6" w:rsidR="003C37A6" w:rsidRPr="00905236" w:rsidRDefault="00905236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EC5C31">
        <w:rPr>
          <w:rFonts w:ascii="Times New Roman" w:hAnsi="Times New Roman" w:cs="Times New Roman"/>
          <w:sz w:val="24"/>
          <w:szCs w:val="24"/>
        </w:rPr>
        <w:t>standard deviation (St. Dev.)</w:t>
      </w:r>
    </w:p>
    <w:p w14:paraId="424738A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A5A803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8F8E4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3A17C0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6819180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/>
      </w:r>
    </w:p>
    <w:p w14:paraId="471F7A0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94AFA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3DC9E1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3628A3B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00D2D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957EF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45EF9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53D2738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76DEB8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06D762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F53A6E4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9E77DC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61374F1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BE75A9E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1E261F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002E70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2657916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FB7BE9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6DBB12C" w14:textId="77777777" w:rsidR="00905236" w:rsidRDefault="0090523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674A3F3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E68E8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AD5995" w14:textId="77777777" w:rsidR="003C37A6" w:rsidRDefault="003C37A6" w:rsidP="00D362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563D92" w14:textId="42620E9B" w:rsidR="00D362D9" w:rsidRDefault="00D362D9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13E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12</w:t>
      </w:r>
      <w:r w:rsidRPr="005521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5213E">
        <w:rPr>
          <w:rFonts w:ascii="Times New Roman" w:hAnsi="Times New Roman" w:cs="Times New Roman"/>
          <w:sz w:val="24"/>
          <w:szCs w:val="24"/>
        </w:rPr>
        <w:t>Univariable</w:t>
      </w:r>
      <w:r w:rsidRPr="741FCA9B">
        <w:rPr>
          <w:rFonts w:ascii="Times New Roman" w:hAnsi="Times New Roman" w:cs="Times New Roman"/>
          <w:sz w:val="24"/>
          <w:szCs w:val="24"/>
        </w:rPr>
        <w:t xml:space="preserve"> </w:t>
      </w:r>
      <w:r w:rsidR="00A85556">
        <w:rPr>
          <w:rFonts w:ascii="Times New Roman" w:hAnsi="Times New Roman" w:cs="Times New Roman"/>
          <w:sz w:val="24"/>
          <w:szCs w:val="24"/>
        </w:rPr>
        <w:t>m</w:t>
      </w:r>
      <w:r w:rsidRPr="741FCA9B">
        <w:rPr>
          <w:rFonts w:ascii="Times New Roman" w:hAnsi="Times New Roman" w:cs="Times New Roman"/>
          <w:sz w:val="24"/>
          <w:szCs w:val="24"/>
        </w:rPr>
        <w:t>odels for eosinophil counts from each day</w:t>
      </w:r>
    </w:p>
    <w:p w14:paraId="566C2A60" w14:textId="77777777" w:rsidR="00DD398E" w:rsidRDefault="00DD398E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817DC" w14:textId="77777777" w:rsidR="00DD398E" w:rsidRDefault="00DD398E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ACEC88" w14:textId="77777777" w:rsidR="00DD398E" w:rsidRDefault="00DD398E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357DF" w14:textId="77777777" w:rsidR="00DD398E" w:rsidRDefault="00DD398E" w:rsidP="00D36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56"/>
        <w:tblW w:w="0" w:type="auto"/>
        <w:tblInd w:w="0" w:type="dxa"/>
        <w:tblLook w:val="04A0" w:firstRow="1" w:lastRow="0" w:firstColumn="1" w:lastColumn="0" w:noHBand="0" w:noVBand="1"/>
      </w:tblPr>
      <w:tblGrid>
        <w:gridCol w:w="1705"/>
        <w:gridCol w:w="2035"/>
        <w:gridCol w:w="1870"/>
        <w:gridCol w:w="1870"/>
      </w:tblGrid>
      <w:tr w:rsidR="003C37A6" w:rsidRPr="00046E6E" w14:paraId="1C04A1E4" w14:textId="77777777" w:rsidTr="003C37A6">
        <w:tc>
          <w:tcPr>
            <w:tcW w:w="1705" w:type="dxa"/>
          </w:tcPr>
          <w:p w14:paraId="33BA8F6B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osinophil Count</w:t>
            </w:r>
          </w:p>
        </w:tc>
        <w:tc>
          <w:tcPr>
            <w:tcW w:w="2035" w:type="dxa"/>
          </w:tcPr>
          <w:p w14:paraId="171CD94F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ischarge </w:t>
            </w:r>
            <w:proofErr w:type="spellStart"/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870" w:type="dxa"/>
          </w:tcPr>
          <w:p w14:paraId="48C97295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870" w:type="dxa"/>
          </w:tcPr>
          <w:p w14:paraId="733D9185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CI</w:t>
            </w:r>
          </w:p>
        </w:tc>
      </w:tr>
      <w:tr w:rsidR="003C37A6" w:rsidRPr="00046E6E" w14:paraId="0FBF85E9" w14:textId="77777777" w:rsidTr="003C37A6">
        <w:tc>
          <w:tcPr>
            <w:tcW w:w="1705" w:type="dxa"/>
          </w:tcPr>
          <w:p w14:paraId="78C363FE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035" w:type="dxa"/>
          </w:tcPr>
          <w:p w14:paraId="7AE00201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32±1.58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84*</w:t>
            </w:r>
          </w:p>
        </w:tc>
        <w:tc>
          <w:tcPr>
            <w:tcW w:w="1870" w:type="dxa"/>
          </w:tcPr>
          <w:p w14:paraId="7EB9CE94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4±1.76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35</w:t>
            </w:r>
          </w:p>
        </w:tc>
        <w:tc>
          <w:tcPr>
            <w:tcW w:w="1870" w:type="dxa"/>
          </w:tcPr>
          <w:p w14:paraId="39370B76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3±1.51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28</w:t>
            </w:r>
          </w:p>
        </w:tc>
      </w:tr>
      <w:tr w:rsidR="003C37A6" w:rsidRPr="00046E6E" w14:paraId="01C53DD2" w14:textId="77777777" w:rsidTr="003C37A6">
        <w:tc>
          <w:tcPr>
            <w:tcW w:w="1705" w:type="dxa"/>
          </w:tcPr>
          <w:p w14:paraId="4180FF88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2035" w:type="dxa"/>
          </w:tcPr>
          <w:p w14:paraId="0CD7CD9D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5±1.71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23</w:t>
            </w:r>
          </w:p>
        </w:tc>
        <w:tc>
          <w:tcPr>
            <w:tcW w:w="1870" w:type="dxa"/>
          </w:tcPr>
          <w:p w14:paraId="4DF7C545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2.18±4.30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61</w:t>
            </w:r>
          </w:p>
        </w:tc>
        <w:tc>
          <w:tcPr>
            <w:tcW w:w="1870" w:type="dxa"/>
          </w:tcPr>
          <w:p w14:paraId="3557BB9D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8±2.06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78</w:t>
            </w:r>
          </w:p>
        </w:tc>
      </w:tr>
      <w:tr w:rsidR="003C37A6" w:rsidRPr="00046E6E" w14:paraId="1A52F613" w14:textId="77777777" w:rsidTr="003C37A6">
        <w:tc>
          <w:tcPr>
            <w:tcW w:w="1705" w:type="dxa"/>
          </w:tcPr>
          <w:p w14:paraId="06E15538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2035" w:type="dxa"/>
          </w:tcPr>
          <w:p w14:paraId="0D8EF41B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±1.0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48</w:t>
            </w:r>
          </w:p>
        </w:tc>
        <w:tc>
          <w:tcPr>
            <w:tcW w:w="1870" w:type="dxa"/>
          </w:tcPr>
          <w:p w14:paraId="4037611A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1.06±2.78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70</w:t>
            </w:r>
          </w:p>
        </w:tc>
        <w:tc>
          <w:tcPr>
            <w:tcW w:w="1870" w:type="dxa"/>
          </w:tcPr>
          <w:p w14:paraId="279500F8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9±1.1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06</w:t>
            </w:r>
          </w:p>
        </w:tc>
      </w:tr>
      <w:tr w:rsidR="003C37A6" w:rsidRPr="00046E6E" w14:paraId="3CA5C393" w14:textId="77777777" w:rsidTr="003C37A6">
        <w:tc>
          <w:tcPr>
            <w:tcW w:w="1705" w:type="dxa"/>
          </w:tcPr>
          <w:p w14:paraId="7BB6F16B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2035" w:type="dxa"/>
          </w:tcPr>
          <w:p w14:paraId="345890C1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2±0.81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26</w:t>
            </w:r>
          </w:p>
        </w:tc>
        <w:tc>
          <w:tcPr>
            <w:tcW w:w="1870" w:type="dxa"/>
          </w:tcPr>
          <w:p w14:paraId="44B611C2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2.66±2.83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35</w:t>
            </w:r>
          </w:p>
        </w:tc>
        <w:tc>
          <w:tcPr>
            <w:tcW w:w="1870" w:type="dxa"/>
          </w:tcPr>
          <w:p w14:paraId="17D40A8F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9±0.87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31</w:t>
            </w:r>
          </w:p>
        </w:tc>
      </w:tr>
      <w:tr w:rsidR="003C37A6" w:rsidRPr="00046E6E" w14:paraId="503872BA" w14:textId="77777777" w:rsidTr="003C37A6">
        <w:tc>
          <w:tcPr>
            <w:tcW w:w="1705" w:type="dxa"/>
          </w:tcPr>
          <w:p w14:paraId="3E4CBE03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2035" w:type="dxa"/>
          </w:tcPr>
          <w:p w14:paraId="21224A3D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5±0.69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43</w:t>
            </w:r>
          </w:p>
        </w:tc>
        <w:tc>
          <w:tcPr>
            <w:tcW w:w="1870" w:type="dxa"/>
          </w:tcPr>
          <w:p w14:paraId="3B86D523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3.73±3.3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26</w:t>
            </w:r>
          </w:p>
        </w:tc>
        <w:tc>
          <w:tcPr>
            <w:tcW w:w="1870" w:type="dxa"/>
          </w:tcPr>
          <w:p w14:paraId="3EAB646D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2±0.7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07</w:t>
            </w:r>
          </w:p>
        </w:tc>
      </w:tr>
      <w:tr w:rsidR="003C37A6" w:rsidRPr="00046E6E" w14:paraId="573F9B8E" w14:textId="77777777" w:rsidTr="003C37A6">
        <w:tc>
          <w:tcPr>
            <w:tcW w:w="1705" w:type="dxa"/>
          </w:tcPr>
          <w:p w14:paraId="20962E34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6</w:t>
            </w:r>
          </w:p>
        </w:tc>
        <w:tc>
          <w:tcPr>
            <w:tcW w:w="2035" w:type="dxa"/>
          </w:tcPr>
          <w:p w14:paraId="3C773232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14±0.64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08</w:t>
            </w:r>
          </w:p>
        </w:tc>
        <w:tc>
          <w:tcPr>
            <w:tcW w:w="1870" w:type="dxa"/>
          </w:tcPr>
          <w:p w14:paraId="43CD6F92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5±1.15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63</w:t>
            </w:r>
          </w:p>
        </w:tc>
        <w:tc>
          <w:tcPr>
            <w:tcW w:w="1870" w:type="dxa"/>
          </w:tcPr>
          <w:p w14:paraId="3B3E11DA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5±0.71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62</w:t>
            </w:r>
          </w:p>
        </w:tc>
      </w:tr>
      <w:tr w:rsidR="003C37A6" w:rsidRPr="00046E6E" w14:paraId="5D59FB67" w14:textId="77777777" w:rsidTr="003C37A6">
        <w:tc>
          <w:tcPr>
            <w:tcW w:w="1705" w:type="dxa"/>
          </w:tcPr>
          <w:p w14:paraId="3E3F7BBD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2035" w:type="dxa"/>
          </w:tcPr>
          <w:p w14:paraId="247AE3BE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9±0.66, </w:t>
            </w:r>
            <w:r w:rsidRPr="00046E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0.01</w:t>
            </w:r>
          </w:p>
        </w:tc>
        <w:tc>
          <w:tcPr>
            <w:tcW w:w="1870" w:type="dxa"/>
          </w:tcPr>
          <w:p w14:paraId="197FC0F3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5±0.98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09</w:t>
            </w:r>
          </w:p>
        </w:tc>
        <w:tc>
          <w:tcPr>
            <w:tcW w:w="1870" w:type="dxa"/>
          </w:tcPr>
          <w:p w14:paraId="5519E459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6±0.7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71</w:t>
            </w:r>
          </w:p>
        </w:tc>
      </w:tr>
      <w:tr w:rsidR="003C37A6" w:rsidRPr="00046E6E" w14:paraId="4FED8DD6" w14:textId="77777777" w:rsidTr="003C37A6">
        <w:tc>
          <w:tcPr>
            <w:tcW w:w="1705" w:type="dxa"/>
          </w:tcPr>
          <w:p w14:paraId="600E8CC9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8</w:t>
            </w:r>
          </w:p>
        </w:tc>
        <w:tc>
          <w:tcPr>
            <w:tcW w:w="2035" w:type="dxa"/>
          </w:tcPr>
          <w:p w14:paraId="293BEA37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7±0.66, </w:t>
            </w:r>
            <w:r w:rsidRPr="00046E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0.002</w:t>
            </w:r>
          </w:p>
        </w:tc>
        <w:tc>
          <w:tcPr>
            <w:tcW w:w="1870" w:type="dxa"/>
          </w:tcPr>
          <w:p w14:paraId="7A9508BC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19±0.95, </w:t>
            </w:r>
            <w:r w:rsidRPr="00046E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0.02</w:t>
            </w:r>
          </w:p>
        </w:tc>
        <w:tc>
          <w:tcPr>
            <w:tcW w:w="1870" w:type="dxa"/>
          </w:tcPr>
          <w:p w14:paraId="427CFC73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38±0.7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60</w:t>
            </w:r>
          </w:p>
        </w:tc>
      </w:tr>
      <w:tr w:rsidR="003C37A6" w:rsidRPr="00046E6E" w14:paraId="2CF99CFB" w14:textId="77777777" w:rsidTr="003C37A6">
        <w:tc>
          <w:tcPr>
            <w:tcW w:w="1705" w:type="dxa"/>
          </w:tcPr>
          <w:p w14:paraId="67671E36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9</w:t>
            </w:r>
          </w:p>
        </w:tc>
        <w:tc>
          <w:tcPr>
            <w:tcW w:w="2035" w:type="dxa"/>
          </w:tcPr>
          <w:p w14:paraId="79FEE4CA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05±0.78, </w:t>
            </w:r>
            <w:r w:rsidRPr="00046E6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0.009</w:t>
            </w:r>
          </w:p>
        </w:tc>
        <w:tc>
          <w:tcPr>
            <w:tcW w:w="1870" w:type="dxa"/>
          </w:tcPr>
          <w:p w14:paraId="429C1E28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31±1.14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25</w:t>
            </w:r>
          </w:p>
        </w:tc>
        <w:tc>
          <w:tcPr>
            <w:tcW w:w="1870" w:type="dxa"/>
          </w:tcPr>
          <w:p w14:paraId="7A3DB946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33±0.8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69</w:t>
            </w:r>
          </w:p>
        </w:tc>
      </w:tr>
      <w:tr w:rsidR="003C37A6" w:rsidRPr="00046E6E" w14:paraId="1A31276A" w14:textId="77777777" w:rsidTr="003C37A6">
        <w:tc>
          <w:tcPr>
            <w:tcW w:w="1705" w:type="dxa"/>
          </w:tcPr>
          <w:p w14:paraId="7F08080B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y 10</w:t>
            </w:r>
          </w:p>
        </w:tc>
        <w:tc>
          <w:tcPr>
            <w:tcW w:w="2035" w:type="dxa"/>
          </w:tcPr>
          <w:p w14:paraId="72299D68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8±0.7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14</w:t>
            </w:r>
          </w:p>
        </w:tc>
        <w:tc>
          <w:tcPr>
            <w:tcW w:w="1870" w:type="dxa"/>
          </w:tcPr>
          <w:p w14:paraId="41889219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4±1.28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05</w:t>
            </w:r>
          </w:p>
        </w:tc>
        <w:tc>
          <w:tcPr>
            <w:tcW w:w="1870" w:type="dxa"/>
          </w:tcPr>
          <w:p w14:paraId="2F59918A" w14:textId="77777777" w:rsidR="003C37A6" w:rsidRPr="00046E6E" w:rsidRDefault="003C37A6" w:rsidP="003C37A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1.14±0.92, </w:t>
            </w:r>
            <w:r w:rsidRPr="00046E6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046E6E">
              <w:rPr>
                <w:rFonts w:ascii="Times New Roman" w:eastAsia="Calibri" w:hAnsi="Times New Roman" w:cs="Times New Roman"/>
                <w:sz w:val="20"/>
                <w:szCs w:val="20"/>
              </w:rPr>
              <w:t>=0.12</w:t>
            </w:r>
          </w:p>
        </w:tc>
      </w:tr>
    </w:tbl>
    <w:p w14:paraId="56BFD292" w14:textId="5204BC37" w:rsidR="00D362D9" w:rsidRDefault="00D362D9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64E14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DA4379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F45B1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25871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83099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EF2C8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89992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52CED" w14:textId="77777777" w:rsidR="00EB6536" w:rsidRDefault="00EB6536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B0BE7" w14:textId="06643A18" w:rsidR="006B367C" w:rsidRPr="006B367C" w:rsidRDefault="006B367C" w:rsidP="4C63C6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odels are presented as</w:t>
      </w:r>
      <w:r w:rsidR="00186B28">
        <w:rPr>
          <w:rFonts w:ascii="Times New Roman" w:hAnsi="Times New Roman" w:cs="Times New Roman"/>
          <w:sz w:val="24"/>
          <w:szCs w:val="24"/>
        </w:rPr>
        <w:t xml:space="preserve"> </w:t>
      </w:r>
      <w:r w:rsidR="00834696">
        <w:rPr>
          <w:rFonts w:ascii="Times New Roman" w:hAnsi="Times New Roman" w:cs="Times New Roman"/>
          <w:sz w:val="24"/>
          <w:szCs w:val="24"/>
        </w:rPr>
        <w:sym w:font="Symbol" w:char="F062"/>
      </w:r>
      <w:r w:rsidR="00834696">
        <w:rPr>
          <w:rFonts w:ascii="Times New Roman" w:hAnsi="Times New Roman" w:cs="Times New Roman"/>
          <w:sz w:val="24"/>
          <w:szCs w:val="24"/>
        </w:rPr>
        <w:t xml:space="preserve"> </w:t>
      </w:r>
      <w:r w:rsidR="00834696" w:rsidRPr="00046E6E">
        <w:rPr>
          <w:rFonts w:ascii="Times New Roman" w:eastAsia="Calibri" w:hAnsi="Times New Roman" w:cs="Times New Roman"/>
          <w:sz w:val="20"/>
          <w:szCs w:val="20"/>
        </w:rPr>
        <w:t>±</w:t>
      </w:r>
      <w:r w:rsidR="00834696">
        <w:rPr>
          <w:rFonts w:ascii="Times New Roman" w:eastAsia="Calibri" w:hAnsi="Times New Roman" w:cs="Times New Roman"/>
          <w:sz w:val="20"/>
          <w:szCs w:val="20"/>
        </w:rPr>
        <w:t xml:space="preserve"> standard deviation. </w:t>
      </w:r>
      <w:r w:rsidR="00D31F9C">
        <w:rPr>
          <w:rFonts w:ascii="Times New Roman" w:eastAsia="Calibri" w:hAnsi="Times New Roman" w:cs="Times New Roman"/>
          <w:sz w:val="20"/>
          <w:szCs w:val="20"/>
        </w:rPr>
        <w:t>Abbreviations</w:t>
      </w:r>
      <w:r w:rsidR="00071025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905236">
        <w:rPr>
          <w:rFonts w:ascii="Times New Roman" w:eastAsia="Calibri" w:hAnsi="Times New Roman" w:cs="Times New Roman"/>
          <w:sz w:val="20"/>
          <w:szCs w:val="20"/>
        </w:rPr>
        <w:t>modified Rankin Scale (</w:t>
      </w:r>
      <w:proofErr w:type="spellStart"/>
      <w:r w:rsidR="00905236">
        <w:rPr>
          <w:rFonts w:ascii="Times New Roman" w:eastAsia="Calibri" w:hAnsi="Times New Roman" w:cs="Times New Roman"/>
          <w:sz w:val="20"/>
          <w:szCs w:val="20"/>
        </w:rPr>
        <w:t>mRS</w:t>
      </w:r>
      <w:proofErr w:type="spellEnd"/>
      <w:r w:rsidR="00905236">
        <w:rPr>
          <w:rFonts w:ascii="Times New Roman" w:eastAsia="Calibri" w:hAnsi="Times New Roman" w:cs="Times New Roman"/>
          <w:sz w:val="20"/>
          <w:szCs w:val="20"/>
        </w:rPr>
        <w:t>), delayed cerebral ischemia (DCI)</w:t>
      </w:r>
    </w:p>
    <w:p w14:paraId="027C097E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C99E3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F58A4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C2CED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C4661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8E446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D970F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1661B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DA7250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EA666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3CEC8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6C0A5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F8FE8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F90BD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A4522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B32F8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7A66E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0D5F4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83A54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95B59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99C60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A1C82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2A077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BF24B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B3EA9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0E61D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65F64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BA0AF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648A1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67796" w14:textId="77777777" w:rsidR="00C5442E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397F5" w14:textId="79FF5C9F" w:rsidR="009B1581" w:rsidRDefault="00C5442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213E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5521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123EF">
        <w:rPr>
          <w:rFonts w:ascii="Times New Roman" w:hAnsi="Times New Roman" w:cs="Times New Roman"/>
          <w:sz w:val="24"/>
          <w:szCs w:val="24"/>
        </w:rPr>
        <w:t xml:space="preserve">Demographics and baseline </w:t>
      </w:r>
      <w:r w:rsidR="00FB0E16">
        <w:rPr>
          <w:rFonts w:ascii="Times New Roman" w:hAnsi="Times New Roman" w:cs="Times New Roman"/>
          <w:sz w:val="24"/>
          <w:szCs w:val="24"/>
        </w:rPr>
        <w:t xml:space="preserve">characteristics based on </w:t>
      </w:r>
      <w:r w:rsidR="00771AC2">
        <w:rPr>
          <w:rFonts w:ascii="Times New Roman" w:hAnsi="Times New Roman" w:cs="Times New Roman"/>
          <w:sz w:val="24"/>
          <w:szCs w:val="24"/>
        </w:rPr>
        <w:t>high or low day 8 eosinophil count.</w:t>
      </w:r>
    </w:p>
    <w:p w14:paraId="7EB5BB39" w14:textId="77777777" w:rsidR="009B1581" w:rsidRDefault="009B1581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3"/>
        <w:tblpPr w:leftFromText="187" w:rightFromText="187" w:vertAnchor="text" w:horzAnchor="margin" w:tblpY="-13"/>
        <w:tblW w:w="7915" w:type="dxa"/>
        <w:tblLook w:val="04A0" w:firstRow="1" w:lastRow="0" w:firstColumn="1" w:lastColumn="0" w:noHBand="0" w:noVBand="1"/>
      </w:tblPr>
      <w:tblGrid>
        <w:gridCol w:w="2425"/>
        <w:gridCol w:w="1350"/>
        <w:gridCol w:w="1710"/>
        <w:gridCol w:w="1530"/>
        <w:gridCol w:w="900"/>
      </w:tblGrid>
      <w:tr w:rsidR="00F74B74" w:rsidRPr="00316B78" w14:paraId="004A85E4" w14:textId="77777777" w:rsidTr="002029C5">
        <w:trPr>
          <w:trHeight w:val="691"/>
        </w:trPr>
        <w:tc>
          <w:tcPr>
            <w:tcW w:w="2425" w:type="dxa"/>
            <w:hideMark/>
          </w:tcPr>
          <w:p w14:paraId="122F11CE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_Hlk106834801"/>
          </w:p>
        </w:tc>
        <w:tc>
          <w:tcPr>
            <w:tcW w:w="1350" w:type="dxa"/>
          </w:tcPr>
          <w:p w14:paraId="32CAB5F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0" w:type="dxa"/>
            <w:hideMark/>
          </w:tcPr>
          <w:p w14:paraId="25B2E1E7" w14:textId="5F19BD83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</w:rPr>
              <w:t>Low Day 8 Eosinophils</w:t>
            </w:r>
            <w:r w:rsidR="00E43AF7" w:rsidRPr="00E43AF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530" w:type="dxa"/>
            <w:hideMark/>
          </w:tcPr>
          <w:p w14:paraId="5A911E5A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</w:rPr>
              <w:t>High Day 8 Eosinophils</w:t>
            </w:r>
          </w:p>
        </w:tc>
        <w:tc>
          <w:tcPr>
            <w:tcW w:w="900" w:type="dxa"/>
          </w:tcPr>
          <w:p w14:paraId="0C464ED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F74B74" w:rsidRPr="00316B78" w14:paraId="420E63D0" w14:textId="77777777" w:rsidTr="002029C5">
        <w:trPr>
          <w:trHeight w:val="234"/>
        </w:trPr>
        <w:tc>
          <w:tcPr>
            <w:tcW w:w="2425" w:type="dxa"/>
            <w:noWrap/>
          </w:tcPr>
          <w:p w14:paraId="45FF26C3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</w:tcPr>
          <w:p w14:paraId="687EE3C0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710" w:type="dxa"/>
            <w:noWrap/>
          </w:tcPr>
          <w:p w14:paraId="66F42DF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530" w:type="dxa"/>
            <w:noWrap/>
          </w:tcPr>
          <w:p w14:paraId="4094482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0" w:type="dxa"/>
          </w:tcPr>
          <w:p w14:paraId="13A1D25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4B74" w:rsidRPr="00316B78" w14:paraId="1D5538BD" w14:textId="77777777" w:rsidTr="002029C5">
        <w:trPr>
          <w:trHeight w:val="234"/>
        </w:trPr>
        <w:tc>
          <w:tcPr>
            <w:tcW w:w="2425" w:type="dxa"/>
            <w:noWrap/>
          </w:tcPr>
          <w:p w14:paraId="3D17FC1A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Median (years)</w:t>
            </w: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5C2F4D9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52 (45, 61)</w:t>
            </w:r>
          </w:p>
        </w:tc>
        <w:tc>
          <w:tcPr>
            <w:tcW w:w="1710" w:type="dxa"/>
            <w:noWrap/>
          </w:tcPr>
          <w:p w14:paraId="1DC11D2F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52 (45, 62)</w:t>
            </w:r>
          </w:p>
        </w:tc>
        <w:tc>
          <w:tcPr>
            <w:tcW w:w="1530" w:type="dxa"/>
            <w:noWrap/>
          </w:tcPr>
          <w:p w14:paraId="148960C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51 (46, 59)</w:t>
            </w:r>
          </w:p>
        </w:tc>
        <w:tc>
          <w:tcPr>
            <w:tcW w:w="900" w:type="dxa"/>
          </w:tcPr>
          <w:p w14:paraId="7553724F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F74B74" w:rsidRPr="00316B78" w14:paraId="42DBC3C8" w14:textId="77777777" w:rsidTr="002029C5">
        <w:trPr>
          <w:trHeight w:val="234"/>
        </w:trPr>
        <w:tc>
          <w:tcPr>
            <w:tcW w:w="2425" w:type="dxa"/>
            <w:noWrap/>
          </w:tcPr>
          <w:p w14:paraId="696E5DD5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(female)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4A12B6E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64 (68.6)</w:t>
            </w:r>
          </w:p>
        </w:tc>
        <w:tc>
          <w:tcPr>
            <w:tcW w:w="1710" w:type="dxa"/>
            <w:noWrap/>
          </w:tcPr>
          <w:p w14:paraId="4AFFA5C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14 (69.1)</w:t>
            </w:r>
          </w:p>
        </w:tc>
        <w:tc>
          <w:tcPr>
            <w:tcW w:w="1530" w:type="dxa"/>
            <w:noWrap/>
          </w:tcPr>
          <w:p w14:paraId="4C882979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50 (67.6)</w:t>
            </w:r>
          </w:p>
        </w:tc>
        <w:tc>
          <w:tcPr>
            <w:tcW w:w="900" w:type="dxa"/>
          </w:tcPr>
          <w:p w14:paraId="1EABE0CC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F74B74" w:rsidRPr="00316B78" w14:paraId="7A6E51E1" w14:textId="77777777" w:rsidTr="002029C5">
        <w:trPr>
          <w:trHeight w:val="234"/>
        </w:trPr>
        <w:tc>
          <w:tcPr>
            <w:tcW w:w="2425" w:type="dxa"/>
            <w:noWrap/>
            <w:hideMark/>
          </w:tcPr>
          <w:p w14:paraId="03F2A90D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HS 4-5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0F4BFF96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42 (59.4)</w:t>
            </w:r>
          </w:p>
        </w:tc>
        <w:tc>
          <w:tcPr>
            <w:tcW w:w="1710" w:type="dxa"/>
            <w:noWrap/>
            <w:hideMark/>
          </w:tcPr>
          <w:p w14:paraId="7198E93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97 (58.8)</w:t>
            </w:r>
          </w:p>
        </w:tc>
        <w:tc>
          <w:tcPr>
            <w:tcW w:w="1530" w:type="dxa"/>
            <w:noWrap/>
            <w:hideMark/>
          </w:tcPr>
          <w:p w14:paraId="1238E1D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A27F2">
              <w:rPr>
                <w:rFonts w:ascii="Times New Roman" w:eastAsia="Times New Roman" w:hAnsi="Times New Roman" w:cs="Times New Roman"/>
              </w:rPr>
              <w:t>45 (60.8)</w:t>
            </w:r>
          </w:p>
        </w:tc>
        <w:tc>
          <w:tcPr>
            <w:tcW w:w="900" w:type="dxa"/>
          </w:tcPr>
          <w:p w14:paraId="2B3DBC5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A27F2">
              <w:rPr>
                <w:rFonts w:ascii="Times New Roman" w:eastAsia="Times New Roman" w:hAnsi="Times New Roman" w:cs="Times New Roman"/>
                <w:bCs/>
              </w:rPr>
              <w:t>0.0503</w:t>
            </w:r>
          </w:p>
        </w:tc>
      </w:tr>
      <w:tr w:rsidR="00F74B74" w:rsidRPr="00316B78" w14:paraId="50B2E938" w14:textId="77777777" w:rsidTr="002029C5">
        <w:trPr>
          <w:trHeight w:val="234"/>
        </w:trPr>
        <w:tc>
          <w:tcPr>
            <w:tcW w:w="2425" w:type="dxa"/>
            <w:shd w:val="clear" w:color="auto" w:fill="auto"/>
            <w:noWrap/>
            <w:hideMark/>
          </w:tcPr>
          <w:p w14:paraId="75481880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S</w:t>
            </w:r>
            <w:proofErr w:type="spellEnd"/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-4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</w:tcPr>
          <w:p w14:paraId="69E0D8C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84 (77.0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E8B130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37 (83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6E2846A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7 (63.5)</w:t>
            </w:r>
          </w:p>
        </w:tc>
        <w:tc>
          <w:tcPr>
            <w:tcW w:w="900" w:type="dxa"/>
            <w:shd w:val="clear" w:color="auto" w:fill="auto"/>
          </w:tcPr>
          <w:p w14:paraId="3AFE814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F74B74" w:rsidRPr="00316B78" w14:paraId="144BE800" w14:textId="77777777" w:rsidTr="002029C5">
        <w:trPr>
          <w:trHeight w:val="234"/>
        </w:trPr>
        <w:tc>
          <w:tcPr>
            <w:tcW w:w="2425" w:type="dxa"/>
            <w:noWrap/>
            <w:hideMark/>
          </w:tcPr>
          <w:p w14:paraId="7AA9F46A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E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65127600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32 (13.4)</w:t>
            </w:r>
          </w:p>
        </w:tc>
        <w:tc>
          <w:tcPr>
            <w:tcW w:w="1710" w:type="dxa"/>
            <w:noWrap/>
            <w:hideMark/>
          </w:tcPr>
          <w:p w14:paraId="1045C2A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8 (10.9)</w:t>
            </w:r>
          </w:p>
        </w:tc>
        <w:tc>
          <w:tcPr>
            <w:tcW w:w="1530" w:type="dxa"/>
            <w:noWrap/>
            <w:hideMark/>
          </w:tcPr>
          <w:p w14:paraId="5F48722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4 (18.9)</w:t>
            </w:r>
          </w:p>
        </w:tc>
        <w:tc>
          <w:tcPr>
            <w:tcW w:w="900" w:type="dxa"/>
          </w:tcPr>
          <w:p w14:paraId="79502FEF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F74B74" w:rsidRPr="00316B78" w14:paraId="5770C51D" w14:textId="77777777" w:rsidTr="002029C5">
        <w:trPr>
          <w:trHeight w:val="264"/>
        </w:trPr>
        <w:tc>
          <w:tcPr>
            <w:tcW w:w="2425" w:type="dxa"/>
            <w:noWrap/>
            <w:hideMark/>
          </w:tcPr>
          <w:p w14:paraId="3F100B5C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H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6590AD9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51 (63.2)</w:t>
            </w:r>
          </w:p>
        </w:tc>
        <w:tc>
          <w:tcPr>
            <w:tcW w:w="1710" w:type="dxa"/>
            <w:noWrap/>
            <w:hideMark/>
          </w:tcPr>
          <w:p w14:paraId="7A5FC27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07 (64.8)</w:t>
            </w:r>
          </w:p>
        </w:tc>
        <w:tc>
          <w:tcPr>
            <w:tcW w:w="1530" w:type="dxa"/>
            <w:noWrap/>
            <w:hideMark/>
          </w:tcPr>
          <w:p w14:paraId="46B4DFF8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4 (59.5)</w:t>
            </w:r>
          </w:p>
        </w:tc>
        <w:tc>
          <w:tcPr>
            <w:tcW w:w="900" w:type="dxa"/>
          </w:tcPr>
          <w:p w14:paraId="24010D8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Cs/>
                <w:color w:val="000000"/>
              </w:rPr>
              <w:t>0.513</w:t>
            </w:r>
          </w:p>
        </w:tc>
      </w:tr>
      <w:tr w:rsidR="00F74B74" w:rsidRPr="00316B78" w14:paraId="20B7FFA2" w14:textId="77777777" w:rsidTr="00861EF4">
        <w:trPr>
          <w:trHeight w:val="346"/>
        </w:trPr>
        <w:tc>
          <w:tcPr>
            <w:tcW w:w="2425" w:type="dxa"/>
            <w:noWrap/>
          </w:tcPr>
          <w:p w14:paraId="2EB793E1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350" w:type="dxa"/>
          </w:tcPr>
          <w:p w14:paraId="53B0EACA" w14:textId="77777777" w:rsidR="00F74B74" w:rsidRPr="008A27F2" w:rsidRDefault="00F74B74" w:rsidP="002029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</w:tcPr>
          <w:p w14:paraId="452C2F3C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</w:tcPr>
          <w:p w14:paraId="4B1CE13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2DF8112F" w14:textId="77777777" w:rsidR="00F74B74" w:rsidRPr="008A27F2" w:rsidRDefault="00F74B74" w:rsidP="002029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74B74" w:rsidRPr="00316B78" w14:paraId="6325C268" w14:textId="77777777" w:rsidTr="002029C5">
        <w:trPr>
          <w:trHeight w:val="234"/>
        </w:trPr>
        <w:tc>
          <w:tcPr>
            <w:tcW w:w="2425" w:type="dxa"/>
            <w:noWrap/>
          </w:tcPr>
          <w:p w14:paraId="4DD6AF3C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tality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400D724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noWrap/>
          </w:tcPr>
          <w:p w14:paraId="5EE5F3B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6 (3.6)</w:t>
            </w:r>
          </w:p>
        </w:tc>
        <w:tc>
          <w:tcPr>
            <w:tcW w:w="1530" w:type="dxa"/>
            <w:noWrap/>
          </w:tcPr>
          <w:p w14:paraId="36C2CEB4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 (5.4)</w:t>
            </w:r>
          </w:p>
        </w:tc>
        <w:tc>
          <w:tcPr>
            <w:tcW w:w="900" w:type="dxa"/>
          </w:tcPr>
          <w:p w14:paraId="6A809D7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</w:tr>
      <w:tr w:rsidR="00F74B74" w:rsidRPr="00316B78" w14:paraId="529A3751" w14:textId="77777777" w:rsidTr="002029C5">
        <w:trPr>
          <w:trHeight w:val="234"/>
        </w:trPr>
        <w:tc>
          <w:tcPr>
            <w:tcW w:w="2425" w:type="dxa"/>
            <w:noWrap/>
          </w:tcPr>
          <w:p w14:paraId="3AA00A5D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 LOS</w:t>
            </w: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28BA71E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5 (11, 21)</w:t>
            </w:r>
          </w:p>
        </w:tc>
        <w:tc>
          <w:tcPr>
            <w:tcW w:w="1710" w:type="dxa"/>
            <w:noWrap/>
          </w:tcPr>
          <w:p w14:paraId="13B11FF0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5 (11, 20)</w:t>
            </w:r>
          </w:p>
        </w:tc>
        <w:tc>
          <w:tcPr>
            <w:tcW w:w="1530" w:type="dxa"/>
            <w:noWrap/>
          </w:tcPr>
          <w:p w14:paraId="0D22EC51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5 (12, 22)</w:t>
            </w:r>
          </w:p>
        </w:tc>
        <w:tc>
          <w:tcPr>
            <w:tcW w:w="900" w:type="dxa"/>
          </w:tcPr>
          <w:p w14:paraId="0FD0A6C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F74B74" w:rsidRPr="00316B78" w14:paraId="1130CD41" w14:textId="77777777" w:rsidTr="002029C5">
        <w:trPr>
          <w:trHeight w:val="234"/>
        </w:trPr>
        <w:tc>
          <w:tcPr>
            <w:tcW w:w="2425" w:type="dxa"/>
            <w:noWrap/>
          </w:tcPr>
          <w:p w14:paraId="01490C46" w14:textId="77777777" w:rsidR="00F74B74" w:rsidRPr="008A27F2" w:rsidRDefault="00F74B74" w:rsidP="002029C5">
            <w:pPr>
              <w:tabs>
                <w:tab w:val="right" w:pos="2209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U LOS</w:t>
            </w: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6A6897D8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1 (9, 15.5)</w:t>
            </w:r>
          </w:p>
        </w:tc>
        <w:tc>
          <w:tcPr>
            <w:tcW w:w="1710" w:type="dxa"/>
            <w:noWrap/>
          </w:tcPr>
          <w:p w14:paraId="49961F1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1 (9, 15)</w:t>
            </w:r>
          </w:p>
        </w:tc>
        <w:tc>
          <w:tcPr>
            <w:tcW w:w="1530" w:type="dxa"/>
            <w:noWrap/>
          </w:tcPr>
          <w:p w14:paraId="1F32E689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2 (9, 16)</w:t>
            </w:r>
          </w:p>
        </w:tc>
        <w:tc>
          <w:tcPr>
            <w:tcW w:w="900" w:type="dxa"/>
          </w:tcPr>
          <w:p w14:paraId="7EC2C5F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F74B74" w:rsidRPr="00316B78" w14:paraId="3C9FEDC5" w14:textId="77777777" w:rsidTr="002029C5">
        <w:trPr>
          <w:trHeight w:val="234"/>
        </w:trPr>
        <w:tc>
          <w:tcPr>
            <w:tcW w:w="2425" w:type="dxa"/>
            <w:noWrap/>
          </w:tcPr>
          <w:p w14:paraId="183EDF4D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infection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3F0958A7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74 (31.0)</w:t>
            </w:r>
          </w:p>
        </w:tc>
        <w:tc>
          <w:tcPr>
            <w:tcW w:w="1710" w:type="dxa"/>
            <w:noWrap/>
          </w:tcPr>
          <w:p w14:paraId="649AC3AD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9 (29.7)</w:t>
            </w:r>
          </w:p>
        </w:tc>
        <w:tc>
          <w:tcPr>
            <w:tcW w:w="1530" w:type="dxa"/>
            <w:noWrap/>
          </w:tcPr>
          <w:p w14:paraId="2051A8DA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25 (33.8)</w:t>
            </w:r>
          </w:p>
        </w:tc>
        <w:tc>
          <w:tcPr>
            <w:tcW w:w="900" w:type="dxa"/>
          </w:tcPr>
          <w:p w14:paraId="77C78756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</w:tr>
      <w:tr w:rsidR="00F74B74" w:rsidRPr="00316B78" w14:paraId="7F79B5DF" w14:textId="77777777" w:rsidTr="002029C5">
        <w:trPr>
          <w:trHeight w:val="234"/>
        </w:trPr>
        <w:tc>
          <w:tcPr>
            <w:tcW w:w="2425" w:type="dxa"/>
            <w:noWrap/>
          </w:tcPr>
          <w:p w14:paraId="5E717E66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CI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430AF51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58 (24.3)</w:t>
            </w:r>
          </w:p>
        </w:tc>
        <w:tc>
          <w:tcPr>
            <w:tcW w:w="1710" w:type="dxa"/>
            <w:noWrap/>
          </w:tcPr>
          <w:p w14:paraId="1669F5C9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2 (25.5)</w:t>
            </w:r>
          </w:p>
        </w:tc>
        <w:tc>
          <w:tcPr>
            <w:tcW w:w="1530" w:type="dxa"/>
            <w:noWrap/>
          </w:tcPr>
          <w:p w14:paraId="7A06E5D9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6 (21.6)</w:t>
            </w:r>
          </w:p>
        </w:tc>
        <w:tc>
          <w:tcPr>
            <w:tcW w:w="900" w:type="dxa"/>
          </w:tcPr>
          <w:p w14:paraId="75ACC11F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F74B74" w:rsidRPr="00316B78" w14:paraId="75400678" w14:textId="77777777" w:rsidTr="002029C5">
        <w:trPr>
          <w:trHeight w:val="234"/>
        </w:trPr>
        <w:tc>
          <w:tcPr>
            <w:tcW w:w="2425" w:type="dxa"/>
            <w:noWrap/>
          </w:tcPr>
          <w:p w14:paraId="7B4336B3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or discharge </w:t>
            </w:r>
            <w:proofErr w:type="spellStart"/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S</w:t>
            </w:r>
            <w:proofErr w:type="spellEnd"/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50" w:type="dxa"/>
          </w:tcPr>
          <w:p w14:paraId="5C96799F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78 (32.6)</w:t>
            </w:r>
          </w:p>
        </w:tc>
        <w:tc>
          <w:tcPr>
            <w:tcW w:w="1710" w:type="dxa"/>
            <w:noWrap/>
          </w:tcPr>
          <w:p w14:paraId="13C4A7B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6 (27.9)</w:t>
            </w:r>
          </w:p>
        </w:tc>
        <w:tc>
          <w:tcPr>
            <w:tcW w:w="1530" w:type="dxa"/>
            <w:noWrap/>
          </w:tcPr>
          <w:p w14:paraId="7A6236D2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32 (43.2)</w:t>
            </w:r>
          </w:p>
        </w:tc>
        <w:tc>
          <w:tcPr>
            <w:tcW w:w="900" w:type="dxa"/>
          </w:tcPr>
          <w:p w14:paraId="24DE0A5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F74B74" w:rsidRPr="00316B78" w14:paraId="51423A5A" w14:textId="77777777" w:rsidTr="002029C5">
        <w:trPr>
          <w:trHeight w:val="234"/>
        </w:trPr>
        <w:tc>
          <w:tcPr>
            <w:tcW w:w="2425" w:type="dxa"/>
            <w:noWrap/>
          </w:tcPr>
          <w:p w14:paraId="34451963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iographic VS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59EBC51A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98 (41.0)</w:t>
            </w:r>
          </w:p>
        </w:tc>
        <w:tc>
          <w:tcPr>
            <w:tcW w:w="1710" w:type="dxa"/>
            <w:noWrap/>
          </w:tcPr>
          <w:p w14:paraId="44F563F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67 (40.6)</w:t>
            </w:r>
          </w:p>
        </w:tc>
        <w:tc>
          <w:tcPr>
            <w:tcW w:w="1530" w:type="dxa"/>
            <w:noWrap/>
          </w:tcPr>
          <w:p w14:paraId="1509D02E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30 (41.9)</w:t>
            </w:r>
          </w:p>
        </w:tc>
        <w:tc>
          <w:tcPr>
            <w:tcW w:w="900" w:type="dxa"/>
          </w:tcPr>
          <w:p w14:paraId="34844470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F74B74" w:rsidRPr="00316B78" w14:paraId="4690418E" w14:textId="77777777" w:rsidTr="002029C5">
        <w:trPr>
          <w:trHeight w:val="234"/>
        </w:trPr>
        <w:tc>
          <w:tcPr>
            <w:tcW w:w="2425" w:type="dxa"/>
            <w:noWrap/>
          </w:tcPr>
          <w:p w14:paraId="74C57B57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D Days</w:t>
            </w: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5719A0F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9 (8, 12.8)</w:t>
            </w:r>
          </w:p>
        </w:tc>
        <w:tc>
          <w:tcPr>
            <w:tcW w:w="1710" w:type="dxa"/>
            <w:noWrap/>
          </w:tcPr>
          <w:p w14:paraId="0D419813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9 (8, 12)</w:t>
            </w:r>
          </w:p>
        </w:tc>
        <w:tc>
          <w:tcPr>
            <w:tcW w:w="1530" w:type="dxa"/>
            <w:noWrap/>
          </w:tcPr>
          <w:p w14:paraId="2873D10B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0 (8, 13)</w:t>
            </w:r>
          </w:p>
        </w:tc>
        <w:tc>
          <w:tcPr>
            <w:tcW w:w="900" w:type="dxa"/>
          </w:tcPr>
          <w:p w14:paraId="7E27590D" w14:textId="77777777" w:rsidR="00F74B74" w:rsidRPr="008A27F2" w:rsidRDefault="00F74B7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F74B74" w:rsidRPr="00316B78" w14:paraId="25AAC0F7" w14:textId="77777777" w:rsidTr="002029C5">
        <w:trPr>
          <w:trHeight w:val="234"/>
        </w:trPr>
        <w:tc>
          <w:tcPr>
            <w:tcW w:w="2425" w:type="dxa"/>
            <w:noWrap/>
          </w:tcPr>
          <w:p w14:paraId="272FCBEA" w14:textId="77777777" w:rsidR="00F74B74" w:rsidRPr="008A27F2" w:rsidRDefault="00F74B74" w:rsidP="002029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PS</w:t>
            </w:r>
            <w:r w:rsidRPr="008A27F2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6FAE95FD" w14:textId="685BF621" w:rsidR="00F74B74" w:rsidRPr="008A27F2" w:rsidRDefault="00F62268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  <w:r w:rsidR="00BB236B" w:rsidRPr="008A27F2">
              <w:rPr>
                <w:rFonts w:ascii="Times New Roman" w:eastAsia="Times New Roman" w:hAnsi="Times New Roman" w:cs="Times New Roman"/>
                <w:color w:val="000000"/>
              </w:rPr>
              <w:t xml:space="preserve"> (66.9)</w:t>
            </w:r>
          </w:p>
        </w:tc>
        <w:tc>
          <w:tcPr>
            <w:tcW w:w="1710" w:type="dxa"/>
            <w:noWrap/>
          </w:tcPr>
          <w:p w14:paraId="17BCFDC7" w14:textId="0F9C7D03" w:rsidR="00F74B74" w:rsidRPr="008A27F2" w:rsidRDefault="0088550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  <w:r w:rsidR="00BF480C" w:rsidRPr="008A27F2">
              <w:rPr>
                <w:rFonts w:ascii="Times New Roman" w:eastAsia="Times New Roman" w:hAnsi="Times New Roman" w:cs="Times New Roman"/>
                <w:color w:val="000000"/>
              </w:rPr>
              <w:t xml:space="preserve"> (70.9)</w:t>
            </w:r>
          </w:p>
        </w:tc>
        <w:tc>
          <w:tcPr>
            <w:tcW w:w="1530" w:type="dxa"/>
            <w:noWrap/>
          </w:tcPr>
          <w:p w14:paraId="4860804D" w14:textId="3C37718C" w:rsidR="00F74B74" w:rsidRPr="008A27F2" w:rsidRDefault="0088550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="006F2384" w:rsidRPr="008A27F2">
              <w:rPr>
                <w:rFonts w:ascii="Times New Roman" w:eastAsia="Times New Roman" w:hAnsi="Times New Roman" w:cs="Times New Roman"/>
                <w:color w:val="000000"/>
              </w:rPr>
              <w:t xml:space="preserve"> (58.1)</w:t>
            </w:r>
          </w:p>
        </w:tc>
        <w:tc>
          <w:tcPr>
            <w:tcW w:w="900" w:type="dxa"/>
          </w:tcPr>
          <w:p w14:paraId="3926EEFA" w14:textId="19324564" w:rsidR="00F74B74" w:rsidRPr="008A27F2" w:rsidRDefault="00885504" w:rsidP="002029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27F2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bookmarkEnd w:id="1"/>
    </w:tbl>
    <w:p w14:paraId="40224EB7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78522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DFCDA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F993B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E76D2" w14:textId="77777777" w:rsidR="00DD398E" w:rsidRDefault="00DD398E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23D6D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F6614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A5147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18956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88F76F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7F2E3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A8FAF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A6092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38C06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F5220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AAD2C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4B2B7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1991C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5659F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B46E4" w14:textId="77777777" w:rsidR="004F5F58" w:rsidRDefault="004F5F58" w:rsidP="4C63C6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A7A60" w14:textId="77777777" w:rsidR="004F5F58" w:rsidRPr="004F5F58" w:rsidRDefault="004F5F58" w:rsidP="4C63C6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84832C" w14:textId="204D1319" w:rsidR="004F5F58" w:rsidRPr="004F5F58" w:rsidRDefault="004F5F58" w:rsidP="4C63C6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5F58">
        <w:rPr>
          <w:rFonts w:ascii="Times New Roman" w:hAnsi="Times New Roman" w:cs="Times New Roman"/>
          <w:sz w:val="24"/>
          <w:szCs w:val="24"/>
        </w:rPr>
        <w:t xml:space="preserve">Data are presented as *median (interquartile range) or </w:t>
      </w:r>
      <w:r w:rsidRPr="009D6F9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F5F58">
        <w:rPr>
          <w:rFonts w:ascii="Times New Roman" w:hAnsi="Times New Roman" w:cs="Times New Roman"/>
          <w:sz w:val="24"/>
          <w:szCs w:val="24"/>
        </w:rPr>
        <w:t xml:space="preserve">N (percent). </w:t>
      </w:r>
      <w:r w:rsidR="006F21BD" w:rsidRPr="005A7E7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6F21BD">
        <w:rPr>
          <w:rFonts w:ascii="Times New Roman" w:hAnsi="Times New Roman" w:cs="Times New Roman"/>
          <w:sz w:val="24"/>
          <w:szCs w:val="24"/>
        </w:rPr>
        <w:t xml:space="preserve">Eosinophils are dichotomized as </w:t>
      </w:r>
      <w:r w:rsidR="00304ED3">
        <w:rPr>
          <w:rFonts w:ascii="Times New Roman" w:hAnsi="Times New Roman" w:cs="Times New Roman"/>
          <w:sz w:val="24"/>
          <w:szCs w:val="24"/>
        </w:rPr>
        <w:t>low (&lt;0.2 x 10</w:t>
      </w:r>
      <w:r w:rsidR="00304ED3" w:rsidRPr="00304E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04ED3">
        <w:rPr>
          <w:rFonts w:ascii="Times New Roman" w:hAnsi="Times New Roman" w:cs="Times New Roman"/>
          <w:sz w:val="24"/>
          <w:szCs w:val="24"/>
        </w:rPr>
        <w:t xml:space="preserve"> cells/</w:t>
      </w:r>
      <w:r w:rsidR="00304ED3">
        <w:rPr>
          <w:rFonts w:ascii="Times New Roman" w:hAnsi="Times New Roman" w:cs="Times New Roman"/>
          <w:sz w:val="24"/>
          <w:szCs w:val="24"/>
        </w:rPr>
        <w:sym w:font="Symbol" w:char="F06D"/>
      </w:r>
      <w:r w:rsidR="00304ED3">
        <w:rPr>
          <w:rFonts w:ascii="Times New Roman" w:hAnsi="Times New Roman" w:cs="Times New Roman"/>
          <w:sz w:val="24"/>
          <w:szCs w:val="24"/>
        </w:rPr>
        <w:t>L) or high (</w:t>
      </w:r>
      <w:r w:rsidR="005A7E78">
        <w:rPr>
          <w:rFonts w:ascii="Times New Roman" w:hAnsi="Times New Roman" w:cs="Times New Roman"/>
          <w:sz w:val="24"/>
          <w:szCs w:val="24"/>
        </w:rPr>
        <w:t>≥0.2 x 10</w:t>
      </w:r>
      <w:r w:rsidR="005A7E78" w:rsidRPr="005A7E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A7E78">
        <w:rPr>
          <w:rFonts w:ascii="Times New Roman" w:hAnsi="Times New Roman" w:cs="Times New Roman"/>
          <w:sz w:val="24"/>
          <w:szCs w:val="24"/>
        </w:rPr>
        <w:t xml:space="preserve"> cells/</w:t>
      </w:r>
      <w:r w:rsidR="005A7E78">
        <w:rPr>
          <w:rFonts w:ascii="Times New Roman" w:hAnsi="Times New Roman" w:cs="Times New Roman"/>
          <w:sz w:val="24"/>
          <w:szCs w:val="24"/>
        </w:rPr>
        <w:sym w:font="Symbol" w:char="F06D"/>
      </w:r>
      <w:r w:rsidR="005A7E78">
        <w:rPr>
          <w:rFonts w:ascii="Times New Roman" w:hAnsi="Times New Roman" w:cs="Times New Roman"/>
          <w:sz w:val="24"/>
          <w:szCs w:val="24"/>
        </w:rPr>
        <w:t>L).</w:t>
      </w:r>
      <w:r w:rsidR="00304ED3">
        <w:rPr>
          <w:rFonts w:ascii="Times New Roman" w:hAnsi="Times New Roman" w:cs="Times New Roman"/>
          <w:sz w:val="24"/>
          <w:szCs w:val="24"/>
        </w:rPr>
        <w:t xml:space="preserve"> </w:t>
      </w:r>
      <w:r w:rsidRPr="009D6F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5F58">
        <w:rPr>
          <w:rFonts w:ascii="Times New Roman" w:hAnsi="Times New Roman" w:cs="Times New Roman"/>
          <w:sz w:val="24"/>
          <w:szCs w:val="24"/>
        </w:rPr>
        <w:t>-values that are statistically significant are in bold. Abbreviations: modified Rankin (</w:t>
      </w:r>
      <w:proofErr w:type="spellStart"/>
      <w:r w:rsidRPr="004F5F5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4F5F58">
        <w:rPr>
          <w:rFonts w:ascii="Times New Roman" w:hAnsi="Times New Roman" w:cs="Times New Roman"/>
          <w:sz w:val="24"/>
          <w:szCs w:val="24"/>
        </w:rPr>
        <w:t>), Global Cerebral Edema (GCE), Intraventricular Hemorrhage (IVH), Hunt Hess Score (HHS), modified Fisher Scale (</w:t>
      </w:r>
      <w:proofErr w:type="spellStart"/>
      <w:r w:rsidRPr="004F5F58">
        <w:rPr>
          <w:rFonts w:ascii="Times New Roman" w:hAnsi="Times New Roman" w:cs="Times New Roman"/>
          <w:sz w:val="24"/>
          <w:szCs w:val="24"/>
        </w:rPr>
        <w:t>mFS</w:t>
      </w:r>
      <w:proofErr w:type="spellEnd"/>
      <w:r w:rsidRPr="004F5F58">
        <w:rPr>
          <w:rFonts w:ascii="Times New Roman" w:hAnsi="Times New Roman" w:cs="Times New Roman"/>
          <w:sz w:val="24"/>
          <w:szCs w:val="24"/>
        </w:rPr>
        <w:t>), external ventricular drain (EVD), intensive care unit (ICU), vasospasm (VS), length of stay (LOS), delayed cerebral ischemia (DCI), ventriculoperitoneal shunt (VPS)</w:t>
      </w:r>
    </w:p>
    <w:sectPr w:rsidR="004F5F58" w:rsidRPr="004F5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E3909"/>
    <w:multiLevelType w:val="hybridMultilevel"/>
    <w:tmpl w:val="368C03F8"/>
    <w:lvl w:ilvl="0" w:tplc="98EC3378">
      <w:start w:val="1"/>
      <w:numFmt w:val="upperRoman"/>
      <w:lvlText w:val="%1."/>
      <w:lvlJc w:val="left"/>
      <w:pPr>
        <w:ind w:left="720" w:hanging="360"/>
      </w:pPr>
    </w:lvl>
    <w:lvl w:ilvl="1" w:tplc="EB4EADDE">
      <w:start w:val="1"/>
      <w:numFmt w:val="lowerLetter"/>
      <w:lvlText w:val="%2."/>
      <w:lvlJc w:val="left"/>
      <w:pPr>
        <w:ind w:left="1440" w:hanging="360"/>
      </w:pPr>
    </w:lvl>
    <w:lvl w:ilvl="2" w:tplc="AB463390">
      <w:start w:val="1"/>
      <w:numFmt w:val="lowerRoman"/>
      <w:lvlText w:val="%3."/>
      <w:lvlJc w:val="right"/>
      <w:pPr>
        <w:ind w:left="2160" w:hanging="180"/>
      </w:pPr>
    </w:lvl>
    <w:lvl w:ilvl="3" w:tplc="7FCADE5E">
      <w:start w:val="1"/>
      <w:numFmt w:val="decimal"/>
      <w:lvlText w:val="%4."/>
      <w:lvlJc w:val="left"/>
      <w:pPr>
        <w:ind w:left="2880" w:hanging="360"/>
      </w:pPr>
    </w:lvl>
    <w:lvl w:ilvl="4" w:tplc="38A4437C">
      <w:start w:val="1"/>
      <w:numFmt w:val="lowerLetter"/>
      <w:lvlText w:val="%5."/>
      <w:lvlJc w:val="left"/>
      <w:pPr>
        <w:ind w:left="3600" w:hanging="360"/>
      </w:pPr>
    </w:lvl>
    <w:lvl w:ilvl="5" w:tplc="52DADC0A">
      <w:start w:val="1"/>
      <w:numFmt w:val="lowerRoman"/>
      <w:lvlText w:val="%6."/>
      <w:lvlJc w:val="right"/>
      <w:pPr>
        <w:ind w:left="4320" w:hanging="180"/>
      </w:pPr>
    </w:lvl>
    <w:lvl w:ilvl="6" w:tplc="2ACAD41C">
      <w:start w:val="1"/>
      <w:numFmt w:val="decimal"/>
      <w:lvlText w:val="%7."/>
      <w:lvlJc w:val="left"/>
      <w:pPr>
        <w:ind w:left="5040" w:hanging="360"/>
      </w:pPr>
    </w:lvl>
    <w:lvl w:ilvl="7" w:tplc="ACF029D8">
      <w:start w:val="1"/>
      <w:numFmt w:val="lowerLetter"/>
      <w:lvlText w:val="%8."/>
      <w:lvlJc w:val="left"/>
      <w:pPr>
        <w:ind w:left="5760" w:hanging="360"/>
      </w:pPr>
    </w:lvl>
    <w:lvl w:ilvl="8" w:tplc="8F423CC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AA54E7"/>
    <w:multiLevelType w:val="hybridMultilevel"/>
    <w:tmpl w:val="368C03F8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80472045">
    <w:abstractNumId w:val="0"/>
  </w:num>
  <w:num w:numId="2" w16cid:durableId="18097380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D9"/>
    <w:rsid w:val="00014DE6"/>
    <w:rsid w:val="00071025"/>
    <w:rsid w:val="000B05D7"/>
    <w:rsid w:val="000C354B"/>
    <w:rsid w:val="000C35C2"/>
    <w:rsid w:val="000C6D07"/>
    <w:rsid w:val="00105590"/>
    <w:rsid w:val="0013632E"/>
    <w:rsid w:val="00172464"/>
    <w:rsid w:val="001761BD"/>
    <w:rsid w:val="0018373E"/>
    <w:rsid w:val="00186B28"/>
    <w:rsid w:val="001B2A0C"/>
    <w:rsid w:val="001B48D8"/>
    <w:rsid w:val="001B5446"/>
    <w:rsid w:val="001C0216"/>
    <w:rsid w:val="002029C5"/>
    <w:rsid w:val="002033B8"/>
    <w:rsid w:val="00222248"/>
    <w:rsid w:val="0025279C"/>
    <w:rsid w:val="002565C8"/>
    <w:rsid w:val="0026019E"/>
    <w:rsid w:val="00270D02"/>
    <w:rsid w:val="002A04AD"/>
    <w:rsid w:val="002A2A72"/>
    <w:rsid w:val="002B60B1"/>
    <w:rsid w:val="002D3D6F"/>
    <w:rsid w:val="00304ED3"/>
    <w:rsid w:val="00313E87"/>
    <w:rsid w:val="00341662"/>
    <w:rsid w:val="00347EF5"/>
    <w:rsid w:val="0035623F"/>
    <w:rsid w:val="00363228"/>
    <w:rsid w:val="0038760B"/>
    <w:rsid w:val="003C37A6"/>
    <w:rsid w:val="004027FE"/>
    <w:rsid w:val="00413363"/>
    <w:rsid w:val="004A2D8B"/>
    <w:rsid w:val="004F4140"/>
    <w:rsid w:val="004F5F58"/>
    <w:rsid w:val="00503577"/>
    <w:rsid w:val="005113BC"/>
    <w:rsid w:val="00521BB4"/>
    <w:rsid w:val="00537236"/>
    <w:rsid w:val="00537B7E"/>
    <w:rsid w:val="0055689D"/>
    <w:rsid w:val="00561B48"/>
    <w:rsid w:val="00583B34"/>
    <w:rsid w:val="005A7E78"/>
    <w:rsid w:val="00615CC8"/>
    <w:rsid w:val="006B367C"/>
    <w:rsid w:val="006C21B0"/>
    <w:rsid w:val="006F21BD"/>
    <w:rsid w:val="006F2384"/>
    <w:rsid w:val="00702810"/>
    <w:rsid w:val="0075045C"/>
    <w:rsid w:val="00771AC2"/>
    <w:rsid w:val="007E2487"/>
    <w:rsid w:val="007F7CCE"/>
    <w:rsid w:val="00821994"/>
    <w:rsid w:val="00834696"/>
    <w:rsid w:val="00861EF4"/>
    <w:rsid w:val="00862488"/>
    <w:rsid w:val="00882D61"/>
    <w:rsid w:val="00885504"/>
    <w:rsid w:val="008A01EE"/>
    <w:rsid w:val="008A27F2"/>
    <w:rsid w:val="008A6E28"/>
    <w:rsid w:val="008D2144"/>
    <w:rsid w:val="00905236"/>
    <w:rsid w:val="00910985"/>
    <w:rsid w:val="00942EE4"/>
    <w:rsid w:val="00952326"/>
    <w:rsid w:val="0095458E"/>
    <w:rsid w:val="009607C5"/>
    <w:rsid w:val="00976940"/>
    <w:rsid w:val="00981769"/>
    <w:rsid w:val="009A1996"/>
    <w:rsid w:val="009B1581"/>
    <w:rsid w:val="009D4121"/>
    <w:rsid w:val="009D6F93"/>
    <w:rsid w:val="00A026A1"/>
    <w:rsid w:val="00A3479B"/>
    <w:rsid w:val="00A43D12"/>
    <w:rsid w:val="00A73922"/>
    <w:rsid w:val="00A75EBE"/>
    <w:rsid w:val="00A85556"/>
    <w:rsid w:val="00A90083"/>
    <w:rsid w:val="00AB2CB3"/>
    <w:rsid w:val="00AB7FF3"/>
    <w:rsid w:val="00AF735A"/>
    <w:rsid w:val="00B250B8"/>
    <w:rsid w:val="00B66EBE"/>
    <w:rsid w:val="00BB06E4"/>
    <w:rsid w:val="00BB236B"/>
    <w:rsid w:val="00BE62EC"/>
    <w:rsid w:val="00BF480C"/>
    <w:rsid w:val="00C00CF6"/>
    <w:rsid w:val="00C03C4A"/>
    <w:rsid w:val="00C263B8"/>
    <w:rsid w:val="00C5442E"/>
    <w:rsid w:val="00CA6058"/>
    <w:rsid w:val="00CD709A"/>
    <w:rsid w:val="00CE72D0"/>
    <w:rsid w:val="00D069B9"/>
    <w:rsid w:val="00D123EF"/>
    <w:rsid w:val="00D15EA0"/>
    <w:rsid w:val="00D24B65"/>
    <w:rsid w:val="00D30704"/>
    <w:rsid w:val="00D31F9C"/>
    <w:rsid w:val="00D362D9"/>
    <w:rsid w:val="00D46880"/>
    <w:rsid w:val="00D55F51"/>
    <w:rsid w:val="00D66DD6"/>
    <w:rsid w:val="00D92ACD"/>
    <w:rsid w:val="00DB0EEE"/>
    <w:rsid w:val="00DD398E"/>
    <w:rsid w:val="00E07F3D"/>
    <w:rsid w:val="00E43AF7"/>
    <w:rsid w:val="00E946A0"/>
    <w:rsid w:val="00EB6536"/>
    <w:rsid w:val="00EB77E6"/>
    <w:rsid w:val="00EC5C31"/>
    <w:rsid w:val="00EC6F25"/>
    <w:rsid w:val="00F108FC"/>
    <w:rsid w:val="00F11EDD"/>
    <w:rsid w:val="00F15BF3"/>
    <w:rsid w:val="00F23D1C"/>
    <w:rsid w:val="00F54B13"/>
    <w:rsid w:val="00F6110A"/>
    <w:rsid w:val="00F62268"/>
    <w:rsid w:val="00F74B74"/>
    <w:rsid w:val="00F75D2F"/>
    <w:rsid w:val="00F96854"/>
    <w:rsid w:val="00FA5FA4"/>
    <w:rsid w:val="00FB0E16"/>
    <w:rsid w:val="00FC2A25"/>
    <w:rsid w:val="00FD575B"/>
    <w:rsid w:val="00FE7B75"/>
    <w:rsid w:val="4C63C6B6"/>
    <w:rsid w:val="54E4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63A7"/>
  <w15:chartTrackingRefBased/>
  <w15:docId w15:val="{B97F730B-923E-9D41-B90C-42962287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2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F74B74"/>
    <w:pPr>
      <w:spacing w:after="0" w:line="240" w:lineRule="auto"/>
    </w:pPr>
    <w:rPr>
      <w:rFonts w:ascii="Calibri" w:eastAsia="DengXian" w:hAnsi="Calibri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1927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e,Ashley Elimar</dc:creator>
  <cp:keywords/>
  <dc:description/>
  <cp:lastModifiedBy>Gusdon, Aaron M</cp:lastModifiedBy>
  <cp:revision>5</cp:revision>
  <dcterms:created xsi:type="dcterms:W3CDTF">2022-12-07T06:45:00Z</dcterms:created>
  <dcterms:modified xsi:type="dcterms:W3CDTF">2022-12-07T06:47:00Z</dcterms:modified>
</cp:coreProperties>
</file>